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15928" w14:textId="113B38A1" w:rsidR="004E74D6" w:rsidRPr="00AC147C" w:rsidRDefault="00DE7900" w:rsidP="006D59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C1D1E"/>
          <w:shd w:val="clear" w:color="auto" w:fill="FFFFFF"/>
        </w:rPr>
      </w:pPr>
      <w:commentRangeStart w:id="0"/>
      <w:commentRangeEnd w:id="0"/>
      <w:r>
        <w:rPr>
          <w:rStyle w:val="CommentReference"/>
          <w:rFonts w:eastAsiaTheme="minorEastAsia"/>
          <w:lang w:eastAsia="zh-CN"/>
        </w:rPr>
        <w:commentReference w:id="0"/>
      </w:r>
    </w:p>
    <w:p w14:paraId="7D81DA91" w14:textId="77777777" w:rsidR="007E72FC" w:rsidRDefault="00650C76" w:rsidP="001F4B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le 1: </w:t>
      </w:r>
      <w:r w:rsidRPr="003C338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D2A6230" w14:textId="2F620D7C" w:rsidR="001F4BD4" w:rsidRDefault="007E72FC" w:rsidP="001F4B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72FC"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proofErr w:type="spellStart"/>
      <w:r w:rsidRPr="007E72FC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Pr="007E72FC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</w:p>
    <w:p w14:paraId="7E057D7C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"epidemiology"[Subheading] OR "epidemiology"[</w:t>
      </w:r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] OR "prevalence"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] OR "prevalence"[</w:t>
      </w:r>
      <w:proofErr w:type="spellStart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eSH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erms]) </w:t>
      </w:r>
    </w:p>
    <w:p w14:paraId="33AC0B23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sz w:val="20"/>
          <w:szCs w:val="20"/>
        </w:rPr>
        <w:t>Noma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Cancrum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 Oris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noexp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Oris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Cancrum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omatitis </w:t>
      </w:r>
      <w:proofErr w:type="spellStart"/>
      <w:proofErr w:type="gram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gangrenosa</w:t>
      </w:r>
      <w:proofErr w:type="spellEnd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[</w:t>
      </w:r>
      <w:proofErr w:type="spellStart"/>
      <w:proofErr w:type="gramEnd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iab</w:t>
      </w:r>
      <w:proofErr w:type="spellEnd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] OR NOMA [ </w:t>
      </w:r>
      <w:proofErr w:type="spellStart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iab</w:t>
      </w:r>
      <w:proofErr w:type="spellEnd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] </w:t>
      </w:r>
    </w:p>
    <w:p w14:paraId="6A3418C0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sz w:val="20"/>
          <w:szCs w:val="20"/>
        </w:rPr>
        <w:t>Malnutrition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alnurished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>poverty [</w:t>
      </w:r>
      <w:proofErr w:type="spellStart"/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>] OR AIDS [</w:t>
      </w:r>
      <w:proofErr w:type="spellStart"/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] OR </w:t>
      </w:r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“Acquired Immune Deficiency Syndrome”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“</w:t>
      </w:r>
      <w:proofErr w:type="gram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Acquired Immunodeficiency Syndrome</w:t>
      </w:r>
      <w:proofErr w:type="gram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”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Human Immunodeficiency Virus*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Malaria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measles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Chicken pox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] </w:t>
      </w:r>
    </w:p>
    <w:p w14:paraId="6BA67230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"ulcerative gingivitis"[</w:t>
      </w:r>
      <w:proofErr w:type="spellStart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eSH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erms] OR "</w:t>
      </w:r>
      <w:proofErr w:type="spellStart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ma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rapy"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] OR ("</w:t>
      </w:r>
      <w:proofErr w:type="spellStart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ma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pidemiology"[</w:t>
      </w:r>
      <w:r w:rsidRPr="00AC14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] </w:t>
      </w:r>
    </w:p>
    <w:p w14:paraId="6B777F9D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"infections"[</w:t>
      </w:r>
      <w:r w:rsidRPr="00AC14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]) OR "</w:t>
      </w:r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oro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facial gangrenous infection </w:t>
      </w:r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"[</w:t>
      </w:r>
      <w:r w:rsidRPr="00AC14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]) </w:t>
      </w:r>
    </w:p>
    <w:p w14:paraId="6267A4B1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sz w:val="20"/>
          <w:szCs w:val="20"/>
        </w:rPr>
        <w:t>children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child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under-five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adolescent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Chil*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infant*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</w:p>
    <w:p w14:paraId="3D26017A" w14:textId="77777777" w:rsidR="001F4BD4" w:rsidRPr="00AC147C" w:rsidRDefault="001F4BD4" w:rsidP="001F4BD4">
      <w:pPr>
        <w:pStyle w:val="ListParagraph"/>
        <w:numPr>
          <w:ilvl w:val="0"/>
          <w:numId w:val="6"/>
        </w:numPr>
        <w:spacing w:after="0" w:line="360" w:lineRule="auto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C147C">
        <w:rPr>
          <w:rFonts w:ascii="Times New Roman" w:hAnsi="Times New Roman" w:cs="Times New Roman"/>
          <w:sz w:val="20"/>
          <w:szCs w:val="20"/>
        </w:rPr>
        <w:t xml:space="preserve"> (neglected disease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noma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 etiology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] OR oral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hygienel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]) AND (neglected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diseas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>*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>] OR infection*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>])</w:t>
      </w:r>
    </w:p>
    <w:p w14:paraId="761383BA" w14:textId="77777777" w:rsidR="001F4BD4" w:rsidRPr="00AC147C" w:rsidRDefault="001F4BD4" w:rsidP="001F4BD4">
      <w:pPr>
        <w:pStyle w:val="ListParagraph"/>
        <w:numPr>
          <w:ilvl w:val="0"/>
          <w:numId w:val="6"/>
        </w:numPr>
        <w:spacing w:after="0" w:line="360" w:lineRule="auto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C147C">
        <w:rPr>
          <w:rFonts w:ascii="Times New Roman" w:hAnsi="Times New Roman" w:cs="Times New Roman"/>
          <w:sz w:val="20"/>
          <w:szCs w:val="20"/>
        </w:rPr>
        <w:t>Tropical disease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>]</w:t>
      </w:r>
    </w:p>
    <w:p w14:paraId="65B171AD" w14:textId="77777777" w:rsidR="001F4BD4" w:rsidRPr="00AC147C" w:rsidRDefault="001F4BD4" w:rsidP="001F4BD4">
      <w:pPr>
        <w:pStyle w:val="ListParagraph"/>
        <w:numPr>
          <w:ilvl w:val="0"/>
          <w:numId w:val="6"/>
        </w:numPr>
        <w:spacing w:after="0" w:line="360" w:lineRule="auto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C147C">
        <w:rPr>
          <w:rFonts w:ascii="Times New Roman" w:hAnsi="Times New Roman" w:cs="Times New Roman"/>
          <w:sz w:val="20"/>
          <w:szCs w:val="20"/>
        </w:rPr>
        <w:t>#4 OR #5 OR #6 OR #7 OR #8</w:t>
      </w:r>
    </w:p>
    <w:p w14:paraId="6362E478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20"/>
        </w:rPr>
        <w:t>Nigeria [</w:t>
      </w:r>
      <w:proofErr w:type="spellStart"/>
      <w:r w:rsidRPr="00AC147C">
        <w:rPr>
          <w:rFonts w:ascii="Times New Roman" w:eastAsia="Times New Roman" w:hAnsi="Times New Roman" w:cs="Times New Roman"/>
          <w:sz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</w:rPr>
        <w:t>] OR Nigeria* [</w:t>
      </w:r>
      <w:proofErr w:type="spellStart"/>
      <w:r w:rsidRPr="00AC147C">
        <w:rPr>
          <w:rFonts w:ascii="Times New Roman" w:eastAsia="Times New Roman" w:hAnsi="Times New Roman" w:cs="Times New Roman"/>
          <w:sz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sz w:val="20"/>
        </w:rPr>
        <w:t>]</w:t>
      </w:r>
    </w:p>
    <w:p w14:paraId="63E3BBA3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 AND #2 AND #9 AND #10</w:t>
      </w:r>
    </w:p>
    <w:p w14:paraId="32A25992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 AND #3 AND #9 AND #10</w:t>
      </w:r>
    </w:p>
    <w:p w14:paraId="19530B76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2 AND #3 AND #9 AND #10</w:t>
      </w:r>
    </w:p>
    <w:p w14:paraId="21EB640B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 AND #2 AND #3 AND #9 AND #10</w:t>
      </w:r>
    </w:p>
    <w:p w14:paraId="5E69B9FC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1 OR #12 OR #13 OR #14</w:t>
      </w:r>
    </w:p>
    <w:p w14:paraId="1910D709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hAnsi="Times New Roman" w:cs="Times New Roman"/>
          <w:sz w:val="20"/>
        </w:rPr>
        <w:t>Animals [</w:t>
      </w:r>
      <w:proofErr w:type="spellStart"/>
      <w:r w:rsidRPr="00AC147C">
        <w:rPr>
          <w:rFonts w:ascii="Times New Roman" w:hAnsi="Times New Roman" w:cs="Times New Roman"/>
          <w:sz w:val="20"/>
        </w:rPr>
        <w:t>mh</w:t>
      </w:r>
      <w:proofErr w:type="spellEnd"/>
      <w:r w:rsidRPr="00AC147C">
        <w:rPr>
          <w:rFonts w:ascii="Times New Roman" w:hAnsi="Times New Roman" w:cs="Times New Roman"/>
          <w:sz w:val="20"/>
        </w:rPr>
        <w:t xml:space="preserve">] NOT Humans [mesh: </w:t>
      </w:r>
      <w:proofErr w:type="spellStart"/>
      <w:r w:rsidRPr="00AC147C">
        <w:rPr>
          <w:rFonts w:ascii="Times New Roman" w:hAnsi="Times New Roman" w:cs="Times New Roman"/>
          <w:sz w:val="20"/>
        </w:rPr>
        <w:t>noexp</w:t>
      </w:r>
      <w:proofErr w:type="spellEnd"/>
      <w:r w:rsidRPr="00AC147C">
        <w:rPr>
          <w:rFonts w:ascii="Times New Roman" w:hAnsi="Times New Roman" w:cs="Times New Roman"/>
          <w:sz w:val="20"/>
        </w:rPr>
        <w:t>]</w:t>
      </w:r>
    </w:p>
    <w:p w14:paraId="3616299F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hAnsi="Times New Roman" w:cs="Times New Roman"/>
          <w:sz w:val="20"/>
        </w:rPr>
        <w:t>#15 NOT #16</w:t>
      </w:r>
    </w:p>
    <w:p w14:paraId="0B4778D4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hAnsi="Times New Roman" w:cs="Times New Roman"/>
          <w:bCs/>
          <w:color w:val="000000"/>
          <w:sz w:val="20"/>
          <w:shd w:val="clear" w:color="auto" w:fill="FFFFFF"/>
        </w:rPr>
        <w:t>"1970/01/01"[PDAT]: "2023/07/31"[PDAT]</w:t>
      </w:r>
    </w:p>
    <w:p w14:paraId="4FF31C1B" w14:textId="77777777" w:rsidR="001F4BD4" w:rsidRPr="00AC147C" w:rsidRDefault="001F4BD4" w:rsidP="001F4BD4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ind w:left="360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7 AND #18</w:t>
      </w:r>
    </w:p>
    <w:p w14:paraId="3C8A0F66" w14:textId="77777777" w:rsidR="001F4BD4" w:rsidRPr="00AC147C" w:rsidRDefault="001F4BD4" w:rsidP="001F4BD4">
      <w:pPr>
        <w:spacing w:after="0" w:line="360" w:lineRule="auto"/>
        <w:rPr>
          <w:rFonts w:ascii="Times New Roman" w:hAnsi="Times New Roman" w:cs="Times New Roman"/>
        </w:rPr>
      </w:pPr>
    </w:p>
    <w:p w14:paraId="177DA2DC" w14:textId="7DAF2745" w:rsidR="001F4BD4" w:rsidRPr="007E72FC" w:rsidRDefault="007E72FC" w:rsidP="001F4B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2FC">
        <w:rPr>
          <w:rFonts w:ascii="Times New Roman" w:hAnsi="Times New Roman" w:cs="Times New Roman"/>
          <w:b/>
          <w:sz w:val="24"/>
          <w:szCs w:val="24"/>
        </w:rPr>
        <w:t>Google scholar search strategy</w:t>
      </w:r>
    </w:p>
    <w:p w14:paraId="49DD8D7D" w14:textId="77777777" w:rsidR="001F4BD4" w:rsidRPr="00AC147C" w:rsidRDefault="001F4BD4" w:rsidP="001F4BD4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“</w:t>
      </w:r>
      <w:proofErr w:type="gram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Noma”|</w:t>
      </w:r>
      <w:proofErr w:type="spellStart"/>
      <w:proofErr w:type="gram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Cancrum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oris|stomatitis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|“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gangrenosa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”|“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NOMA”|“prevalence”|burden|“case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tality”|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malnutrition|</w:t>
      </w:r>
      <w:r w:rsidRPr="00AC147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epaciviru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* 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HIV|poverty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|“stomatitis 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gangrenosa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”|“stomatitis gangrene*”|“ 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oro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-facial gangrenous infection” children Nigeria.</w:t>
      </w:r>
    </w:p>
    <w:p w14:paraId="5389DDC2" w14:textId="77777777" w:rsidR="001F4BD4" w:rsidRDefault="001F4BD4" w:rsidP="001F4B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FC5C7D" w14:textId="2EE8BB7E" w:rsidR="001F4BD4" w:rsidRPr="007E72FC" w:rsidRDefault="007E72FC" w:rsidP="001F4B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72FC">
        <w:rPr>
          <w:rFonts w:ascii="Times New Roman" w:hAnsi="Times New Roman" w:cs="Times New Roman"/>
          <w:b/>
          <w:sz w:val="24"/>
          <w:szCs w:val="24"/>
        </w:rPr>
        <w:t>Cochrane central search strategy</w:t>
      </w:r>
    </w:p>
    <w:p w14:paraId="4A751CD3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"epidemiology"[Subheading] OR "epidemiology"[</w:t>
      </w:r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] OR "prevalence"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] OR "prevalence"[</w:t>
      </w:r>
      <w:proofErr w:type="spellStart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eSH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erms]) </w:t>
      </w:r>
    </w:p>
    <w:p w14:paraId="09DF9669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sz w:val="20"/>
          <w:szCs w:val="20"/>
        </w:rPr>
        <w:t>Noma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Cancrum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 Oris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noexp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Oris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Cancrum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omatitis 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gangrenosa</w:t>
      </w:r>
      <w:proofErr w:type="spellEnd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[</w:t>
      </w:r>
      <w:proofErr w:type="spellStart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iab</w:t>
      </w:r>
      <w:proofErr w:type="spellEnd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] OR NOMA [ </w:t>
      </w:r>
      <w:proofErr w:type="spellStart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iab</w:t>
      </w:r>
      <w:proofErr w:type="spellEnd"/>
      <w:r w:rsidRPr="00AC14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] </w:t>
      </w:r>
    </w:p>
    <w:p w14:paraId="6199DFC2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sz w:val="20"/>
          <w:szCs w:val="20"/>
        </w:rPr>
        <w:lastRenderedPageBreak/>
        <w:t>Malnutrition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alnurished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OR </w:t>
      </w:r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>poverty [</w:t>
      </w:r>
      <w:proofErr w:type="spellStart"/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>] OR AIDS [</w:t>
      </w:r>
      <w:proofErr w:type="spellStart"/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] OR </w:t>
      </w:r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“Acquired Immune Deficiency Syndrome”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“Acquired Immunodeficiency Syndrome”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Human Immunodeficiency Virus*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Malaria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measles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] OR Chicken pox [</w:t>
      </w:r>
      <w:proofErr w:type="spellStart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] </w:t>
      </w:r>
    </w:p>
    <w:p w14:paraId="6729F65B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"ulcerative gingivitis"[</w:t>
      </w:r>
      <w:proofErr w:type="spellStart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eSH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erms] OR "</w:t>
      </w:r>
      <w:proofErr w:type="spellStart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ma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rapy"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] OR ("</w:t>
      </w:r>
      <w:proofErr w:type="spellStart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ma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pidemiology"[</w:t>
      </w:r>
      <w:r w:rsidRPr="00AC14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] </w:t>
      </w:r>
    </w:p>
    <w:p w14:paraId="4FDCFBF1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"infections"[</w:t>
      </w:r>
      <w:r w:rsidRPr="00AC14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]) OR "</w:t>
      </w:r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>oro</w:t>
      </w:r>
      <w:proofErr w:type="spellEnd"/>
      <w:r w:rsidRPr="00AC14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facial gangrenous infection </w:t>
      </w:r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"[</w:t>
      </w:r>
      <w:r w:rsidRPr="00AC14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]) </w:t>
      </w:r>
    </w:p>
    <w:p w14:paraId="6BBA2231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20"/>
          <w:szCs w:val="20"/>
        </w:rPr>
      </w:pPr>
      <w:r w:rsidRPr="00AC147C">
        <w:rPr>
          <w:rFonts w:ascii="Times New Roman" w:eastAsia="Times New Roman" w:hAnsi="Times New Roman" w:cs="Times New Roman"/>
          <w:sz w:val="20"/>
          <w:szCs w:val="20"/>
        </w:rPr>
        <w:t>children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child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under-five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adolescent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Chil*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>] OR infant* [</w:t>
      </w:r>
      <w:proofErr w:type="spellStart"/>
      <w:r w:rsidRPr="00AC147C">
        <w:rPr>
          <w:rFonts w:ascii="Times New Roman" w:eastAsia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</w:p>
    <w:p w14:paraId="5EBEA33E" w14:textId="77777777" w:rsidR="001F4BD4" w:rsidRPr="00AC147C" w:rsidRDefault="001F4BD4" w:rsidP="001F4BD4">
      <w:pPr>
        <w:pStyle w:val="ListParagraph"/>
        <w:numPr>
          <w:ilvl w:val="0"/>
          <w:numId w:val="17"/>
        </w:numPr>
        <w:spacing w:after="0"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AC147C">
        <w:rPr>
          <w:rFonts w:ascii="Times New Roman" w:hAnsi="Times New Roman" w:cs="Times New Roman"/>
          <w:sz w:val="20"/>
          <w:szCs w:val="20"/>
        </w:rPr>
        <w:t xml:space="preserve"> (neglected disease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noma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 etiology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] OR oral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hygienel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 xml:space="preserve">]) AND (neglected 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diseas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>*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>] OR infection*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>])</w:t>
      </w:r>
    </w:p>
    <w:p w14:paraId="52895BA9" w14:textId="77777777" w:rsidR="001F4BD4" w:rsidRPr="00AC147C" w:rsidRDefault="001F4BD4" w:rsidP="001F4BD4">
      <w:pPr>
        <w:pStyle w:val="ListParagraph"/>
        <w:numPr>
          <w:ilvl w:val="0"/>
          <w:numId w:val="17"/>
        </w:numPr>
        <w:spacing w:after="0"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AC147C">
        <w:rPr>
          <w:rFonts w:ascii="Times New Roman" w:hAnsi="Times New Roman" w:cs="Times New Roman"/>
          <w:sz w:val="20"/>
          <w:szCs w:val="20"/>
        </w:rPr>
        <w:t>Tropical disease [</w:t>
      </w:r>
      <w:proofErr w:type="spellStart"/>
      <w:r w:rsidRPr="00AC147C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AC147C">
        <w:rPr>
          <w:rFonts w:ascii="Times New Roman" w:hAnsi="Times New Roman" w:cs="Times New Roman"/>
          <w:sz w:val="20"/>
          <w:szCs w:val="20"/>
        </w:rPr>
        <w:t>]</w:t>
      </w:r>
    </w:p>
    <w:p w14:paraId="7A8E4FF0" w14:textId="77777777" w:rsidR="001F4BD4" w:rsidRPr="00AC147C" w:rsidRDefault="001F4BD4" w:rsidP="001F4BD4">
      <w:pPr>
        <w:pStyle w:val="ListParagraph"/>
        <w:numPr>
          <w:ilvl w:val="0"/>
          <w:numId w:val="17"/>
        </w:numPr>
        <w:spacing w:after="0" w:line="36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AC147C">
        <w:rPr>
          <w:rFonts w:ascii="Times New Roman" w:hAnsi="Times New Roman" w:cs="Times New Roman"/>
          <w:sz w:val="20"/>
          <w:szCs w:val="20"/>
        </w:rPr>
        <w:t>#4 OR #5 OR #6 OR #7 OR #8</w:t>
      </w:r>
    </w:p>
    <w:p w14:paraId="409D9975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20"/>
        </w:rPr>
        <w:t>Nigeria [</w:t>
      </w:r>
      <w:proofErr w:type="spellStart"/>
      <w:r w:rsidRPr="00AC147C">
        <w:rPr>
          <w:rFonts w:ascii="Times New Roman" w:eastAsia="Times New Roman" w:hAnsi="Times New Roman" w:cs="Times New Roman"/>
          <w:sz w:val="20"/>
        </w:rPr>
        <w:t>mh</w:t>
      </w:r>
      <w:proofErr w:type="spellEnd"/>
      <w:r w:rsidRPr="00AC147C">
        <w:rPr>
          <w:rFonts w:ascii="Times New Roman" w:eastAsia="Times New Roman" w:hAnsi="Times New Roman" w:cs="Times New Roman"/>
          <w:sz w:val="20"/>
        </w:rPr>
        <w:t>] OR Nigeria* [</w:t>
      </w:r>
      <w:proofErr w:type="spellStart"/>
      <w:r w:rsidRPr="00AC147C">
        <w:rPr>
          <w:rFonts w:ascii="Times New Roman" w:eastAsia="Times New Roman" w:hAnsi="Times New Roman" w:cs="Times New Roman"/>
          <w:sz w:val="20"/>
        </w:rPr>
        <w:t>tiab</w:t>
      </w:r>
      <w:proofErr w:type="spellEnd"/>
      <w:r w:rsidRPr="00AC147C">
        <w:rPr>
          <w:rFonts w:ascii="Times New Roman" w:eastAsia="Times New Roman" w:hAnsi="Times New Roman" w:cs="Times New Roman"/>
          <w:sz w:val="20"/>
        </w:rPr>
        <w:t>]</w:t>
      </w:r>
    </w:p>
    <w:p w14:paraId="7914ED4D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 AND #2 AND #9 AND #10</w:t>
      </w:r>
    </w:p>
    <w:p w14:paraId="32E08DF9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 AND #3 AND #9 AND #10</w:t>
      </w:r>
    </w:p>
    <w:p w14:paraId="6BB34B9E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2 AND #3 AND #9 AND #10</w:t>
      </w:r>
    </w:p>
    <w:p w14:paraId="5868D526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 AND #2 AND #3 AND #9 AND #10</w:t>
      </w:r>
    </w:p>
    <w:p w14:paraId="48C5EA3F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1 OR #12 OR #13 OR #14</w:t>
      </w:r>
    </w:p>
    <w:p w14:paraId="6BB84BC0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hAnsi="Times New Roman" w:cs="Times New Roman"/>
          <w:sz w:val="20"/>
        </w:rPr>
        <w:t>Animals [</w:t>
      </w:r>
      <w:proofErr w:type="spellStart"/>
      <w:r w:rsidRPr="00AC147C">
        <w:rPr>
          <w:rFonts w:ascii="Times New Roman" w:hAnsi="Times New Roman" w:cs="Times New Roman"/>
          <w:sz w:val="20"/>
        </w:rPr>
        <w:t>mh</w:t>
      </w:r>
      <w:proofErr w:type="spellEnd"/>
      <w:r w:rsidRPr="00AC147C">
        <w:rPr>
          <w:rFonts w:ascii="Times New Roman" w:hAnsi="Times New Roman" w:cs="Times New Roman"/>
          <w:sz w:val="20"/>
        </w:rPr>
        <w:t xml:space="preserve">] NOT Humans [mesh: </w:t>
      </w:r>
      <w:proofErr w:type="spellStart"/>
      <w:r w:rsidRPr="00AC147C">
        <w:rPr>
          <w:rFonts w:ascii="Times New Roman" w:hAnsi="Times New Roman" w:cs="Times New Roman"/>
          <w:sz w:val="20"/>
        </w:rPr>
        <w:t>noexp</w:t>
      </w:r>
      <w:proofErr w:type="spellEnd"/>
      <w:r w:rsidRPr="00AC147C">
        <w:rPr>
          <w:rFonts w:ascii="Times New Roman" w:hAnsi="Times New Roman" w:cs="Times New Roman"/>
          <w:sz w:val="20"/>
        </w:rPr>
        <w:t>]</w:t>
      </w:r>
    </w:p>
    <w:p w14:paraId="183EEEED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hAnsi="Times New Roman" w:cs="Times New Roman"/>
          <w:sz w:val="20"/>
        </w:rPr>
        <w:t>#15 NOT #16</w:t>
      </w:r>
    </w:p>
    <w:p w14:paraId="4160BC69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hAnsi="Times New Roman" w:cs="Times New Roman"/>
          <w:bCs/>
          <w:color w:val="000000"/>
          <w:sz w:val="20"/>
          <w:shd w:val="clear" w:color="auto" w:fill="FFFFFF"/>
        </w:rPr>
        <w:t>"1970/01/01"[PDAT]: "2023/07/31"[PDAT]</w:t>
      </w:r>
    </w:p>
    <w:p w14:paraId="3728D878" w14:textId="77777777" w:rsidR="001F4BD4" w:rsidRPr="00AC147C" w:rsidRDefault="001F4BD4" w:rsidP="001F4BD4">
      <w:pPr>
        <w:pStyle w:val="ListParagraph"/>
        <w:numPr>
          <w:ilvl w:val="0"/>
          <w:numId w:val="17"/>
        </w:numPr>
        <w:shd w:val="clear" w:color="auto" w:fill="FFFFFF"/>
        <w:spacing w:after="0" w:line="360" w:lineRule="auto"/>
        <w:contextualSpacing w:val="0"/>
        <w:outlineLvl w:val="2"/>
        <w:rPr>
          <w:rFonts w:ascii="Times New Roman" w:eastAsia="Times New Roman" w:hAnsi="Times New Roman" w:cs="Times New Roman"/>
          <w:sz w:val="18"/>
          <w:szCs w:val="20"/>
        </w:rPr>
      </w:pPr>
      <w:r w:rsidRPr="00AC147C">
        <w:rPr>
          <w:rFonts w:ascii="Times New Roman" w:eastAsia="Times New Roman" w:hAnsi="Times New Roman" w:cs="Times New Roman"/>
          <w:sz w:val="18"/>
          <w:szCs w:val="20"/>
        </w:rPr>
        <w:t>#17 AND #18</w:t>
      </w:r>
    </w:p>
    <w:p w14:paraId="350542A5" w14:textId="77777777" w:rsidR="001F4BD4" w:rsidRPr="00AC147C" w:rsidRDefault="001F4BD4" w:rsidP="001F4BD4">
      <w:pPr>
        <w:spacing w:after="0" w:line="360" w:lineRule="auto"/>
        <w:rPr>
          <w:rFonts w:ascii="Times New Roman" w:hAnsi="Times New Roman" w:cs="Times New Roman"/>
        </w:rPr>
      </w:pPr>
    </w:p>
    <w:p w14:paraId="276DE51F" w14:textId="77777777" w:rsidR="007E72FC" w:rsidRDefault="007E72FC" w:rsidP="001F4BD4">
      <w:pPr>
        <w:spacing w:after="0" w:line="360" w:lineRule="auto"/>
        <w:rPr>
          <w:rFonts w:ascii="Times New Roman" w:hAnsi="Times New Roman" w:cs="Times New Roman"/>
        </w:rPr>
        <w:sectPr w:rsidR="007E72FC" w:rsidSect="00AC4FED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E3C79E" w14:textId="37933322" w:rsidR="007E72FC" w:rsidRDefault="001F4BD4" w:rsidP="001F4B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</w:t>
      </w:r>
      <w:r w:rsidR="00650C76">
        <w:rPr>
          <w:rFonts w:ascii="Times New Roman" w:hAnsi="Times New Roman" w:cs="Times New Roman"/>
          <w:b/>
          <w:sz w:val="24"/>
          <w:szCs w:val="24"/>
        </w:rPr>
        <w:t xml:space="preserve">emental File </w:t>
      </w:r>
      <w:r w:rsidR="004834A1">
        <w:rPr>
          <w:rFonts w:ascii="Times New Roman" w:hAnsi="Times New Roman" w:cs="Times New Roman"/>
          <w:b/>
          <w:sz w:val="24"/>
          <w:szCs w:val="24"/>
        </w:rPr>
        <w:t>2</w:t>
      </w:r>
    </w:p>
    <w:p w14:paraId="1EB70A30" w14:textId="251D6F27" w:rsidR="001F4BD4" w:rsidRPr="00AC147C" w:rsidRDefault="00650C76" w:rsidP="001F4B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834A1">
        <w:rPr>
          <w:rFonts w:ascii="Times New Roman" w:hAnsi="Times New Roman" w:cs="Times New Roman"/>
          <w:b/>
          <w:sz w:val="24"/>
          <w:szCs w:val="24"/>
        </w:rPr>
        <w:t>2</w:t>
      </w:r>
      <w:r w:rsidR="001F4BD4" w:rsidRPr="00AC147C">
        <w:rPr>
          <w:rFonts w:ascii="Times New Roman" w:hAnsi="Times New Roman" w:cs="Times New Roman"/>
          <w:b/>
          <w:sz w:val="24"/>
          <w:szCs w:val="24"/>
        </w:rPr>
        <w:t>: Risk of bias items and assessment of quality in the included studies</w:t>
      </w:r>
    </w:p>
    <w:p w14:paraId="6F0E863D" w14:textId="77777777" w:rsidR="001F4BD4" w:rsidRPr="00AC147C" w:rsidRDefault="001F4BD4" w:rsidP="001F4B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879"/>
        <w:tblW w:w="138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1899"/>
        <w:gridCol w:w="813"/>
        <w:gridCol w:w="814"/>
        <w:gridCol w:w="677"/>
        <w:gridCol w:w="814"/>
        <w:gridCol w:w="949"/>
        <w:gridCol w:w="678"/>
        <w:gridCol w:w="813"/>
        <w:gridCol w:w="814"/>
        <w:gridCol w:w="678"/>
        <w:gridCol w:w="813"/>
        <w:gridCol w:w="678"/>
        <w:gridCol w:w="813"/>
        <w:gridCol w:w="813"/>
      </w:tblGrid>
      <w:tr w:rsidR="00573DCF" w:rsidRPr="00AC147C" w14:paraId="0272C99D" w14:textId="543BDBA0" w:rsidTr="00573DCF">
        <w:trPr>
          <w:trHeight w:val="519"/>
        </w:trPr>
        <w:tc>
          <w:tcPr>
            <w:tcW w:w="1758" w:type="dxa"/>
          </w:tcPr>
          <w:p w14:paraId="1BF383A9" w14:textId="6FB31BB8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 xml:space="preserve">Questions </w:t>
            </w:r>
          </w:p>
        </w:tc>
        <w:tc>
          <w:tcPr>
            <w:tcW w:w="1899" w:type="dxa"/>
          </w:tcPr>
          <w:p w14:paraId="680EBC37" w14:textId="354615F1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atings </w:t>
            </w:r>
          </w:p>
        </w:tc>
        <w:tc>
          <w:tcPr>
            <w:tcW w:w="813" w:type="dxa"/>
          </w:tcPr>
          <w:p w14:paraId="1857714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Points Scored</w:t>
            </w:r>
          </w:p>
        </w:tc>
        <w:tc>
          <w:tcPr>
            <w:tcW w:w="814" w:type="dxa"/>
          </w:tcPr>
          <w:p w14:paraId="6DA2A9A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Adeniyi</w:t>
            </w:r>
          </w:p>
          <w:p w14:paraId="14546B1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677" w:type="dxa"/>
          </w:tcPr>
          <w:p w14:paraId="059CA347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Bello</w:t>
            </w:r>
          </w:p>
          <w:p w14:paraId="6530996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814" w:type="dxa"/>
          </w:tcPr>
          <w:p w14:paraId="147B0B7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proofErr w:type="spellStart"/>
            <w:r w:rsidRPr="00573DCF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  <w:t>Denloye</w:t>
            </w:r>
            <w:proofErr w:type="spellEnd"/>
          </w:p>
        </w:tc>
        <w:tc>
          <w:tcPr>
            <w:tcW w:w="949" w:type="dxa"/>
          </w:tcPr>
          <w:p w14:paraId="4F73D3C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Enwonwu</w:t>
            </w:r>
            <w:proofErr w:type="spellEnd"/>
          </w:p>
        </w:tc>
        <w:tc>
          <w:tcPr>
            <w:tcW w:w="678" w:type="dxa"/>
          </w:tcPr>
          <w:p w14:paraId="298F992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</w:rPr>
              <w:t>Farley</w:t>
            </w:r>
          </w:p>
        </w:tc>
        <w:tc>
          <w:tcPr>
            <w:tcW w:w="813" w:type="dxa"/>
          </w:tcPr>
          <w:p w14:paraId="04F3920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Fieger</w:t>
            </w:r>
          </w:p>
        </w:tc>
        <w:tc>
          <w:tcPr>
            <w:tcW w:w="814" w:type="dxa"/>
          </w:tcPr>
          <w:p w14:paraId="0F3547F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Fomete</w:t>
            </w:r>
            <w:proofErr w:type="spellEnd"/>
          </w:p>
        </w:tc>
        <w:tc>
          <w:tcPr>
            <w:tcW w:w="678" w:type="dxa"/>
          </w:tcPr>
          <w:p w14:paraId="0A15D40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Idigbe</w:t>
            </w:r>
            <w:proofErr w:type="spellEnd"/>
          </w:p>
        </w:tc>
        <w:tc>
          <w:tcPr>
            <w:tcW w:w="813" w:type="dxa"/>
          </w:tcPr>
          <w:p w14:paraId="74C24DD9" w14:textId="5BA4AFEF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Oginni</w:t>
            </w:r>
            <w:proofErr w:type="spellEnd"/>
            <w:r w:rsidRPr="00573DCF">
              <w:rPr>
                <w:rFonts w:ascii="Times New Roman" w:hAnsi="Times New Roman" w:cs="Times New Roman"/>
                <w:sz w:val="17"/>
                <w:szCs w:val="17"/>
              </w:rPr>
              <w:t xml:space="preserve">   </w:t>
            </w:r>
          </w:p>
        </w:tc>
        <w:tc>
          <w:tcPr>
            <w:tcW w:w="678" w:type="dxa"/>
          </w:tcPr>
          <w:p w14:paraId="404DF59F" w14:textId="10A9103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 xml:space="preserve">Osuji </w:t>
            </w:r>
          </w:p>
        </w:tc>
        <w:tc>
          <w:tcPr>
            <w:tcW w:w="813" w:type="dxa"/>
          </w:tcPr>
          <w:p w14:paraId="68E1D0CB" w14:textId="04C31A5B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Otuyemi</w:t>
            </w:r>
            <w:proofErr w:type="spellEnd"/>
            <w:r w:rsidRPr="00573DCF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813" w:type="dxa"/>
          </w:tcPr>
          <w:p w14:paraId="17655A46" w14:textId="045A4976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Otuyemi</w:t>
            </w:r>
            <w:proofErr w:type="spellEnd"/>
            <w:r w:rsidRPr="00573DCF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</w:tr>
      <w:tr w:rsidR="00573DCF" w:rsidRPr="00AC147C" w14:paraId="2343E4E6" w14:textId="2644FE68" w:rsidTr="00573DCF">
        <w:trPr>
          <w:trHeight w:val="971"/>
        </w:trPr>
        <w:tc>
          <w:tcPr>
            <w:tcW w:w="1758" w:type="dxa"/>
          </w:tcPr>
          <w:p w14:paraId="08AD35B3" w14:textId="05DF9003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1. Was the study’s target population a close representation of the national population in relation to relevant variables?</w:t>
            </w:r>
          </w:p>
        </w:tc>
        <w:tc>
          <w:tcPr>
            <w:tcW w:w="1899" w:type="dxa"/>
          </w:tcPr>
          <w:p w14:paraId="77F1C734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Yes (LOW RISK): The study’s target population was a close representation of the national population.</w:t>
            </w:r>
          </w:p>
        </w:tc>
        <w:tc>
          <w:tcPr>
            <w:tcW w:w="813" w:type="dxa"/>
          </w:tcPr>
          <w:p w14:paraId="308EA36D" w14:textId="5806E639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6B205EF1" w14:textId="70563B3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225D2741" w14:textId="372B9FBA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6AB7B30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245B8875" w14:textId="29014401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668EA879" w14:textId="309AB56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09E21E19" w14:textId="3A2DFE7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42A96D63" w14:textId="11890BF5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78D653AA" w14:textId="519C63DC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5154A5C1" w14:textId="77AFCF0D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3767C6D7" w14:textId="62026834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3" w:type="dxa"/>
          </w:tcPr>
          <w:p w14:paraId="4E1ED80E" w14:textId="77777777" w:rsidR="00573DCF" w:rsidRPr="00573DCF" w:rsidRDefault="00573DCF" w:rsidP="00573DCF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3F6ED94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2A25DCED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3FE0A07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4CD13868" w14:textId="2779CAE8" w:rsidTr="00573DCF">
        <w:trPr>
          <w:trHeight w:val="569"/>
        </w:trPr>
        <w:tc>
          <w:tcPr>
            <w:tcW w:w="1758" w:type="dxa"/>
          </w:tcPr>
          <w:p w14:paraId="7EB10745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899" w:type="dxa"/>
          </w:tcPr>
          <w:p w14:paraId="6870D95A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No (HIGH RISK): The study’s target population was clearly NOT representative of the national population.</w:t>
            </w:r>
          </w:p>
        </w:tc>
        <w:tc>
          <w:tcPr>
            <w:tcW w:w="813" w:type="dxa"/>
          </w:tcPr>
          <w:p w14:paraId="4C4F322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1542ED1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77" w:type="dxa"/>
          </w:tcPr>
          <w:p w14:paraId="438D46D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1DE2AF1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49" w:type="dxa"/>
          </w:tcPr>
          <w:p w14:paraId="1C65010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78" w:type="dxa"/>
          </w:tcPr>
          <w:p w14:paraId="69E4DE9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0C3CA63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0DC177E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78" w:type="dxa"/>
          </w:tcPr>
          <w:p w14:paraId="5220BBCB" w14:textId="2EA727A6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6AA17E9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0C08984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5840732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0669E48D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772AE6E8" w14:textId="2771A687" w:rsidTr="00573DCF">
        <w:trPr>
          <w:trHeight w:val="259"/>
        </w:trPr>
        <w:tc>
          <w:tcPr>
            <w:tcW w:w="1758" w:type="dxa"/>
          </w:tcPr>
          <w:p w14:paraId="116DC992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2. Was the sampling frame a true or close representation of the target population?</w:t>
            </w:r>
          </w:p>
        </w:tc>
        <w:tc>
          <w:tcPr>
            <w:tcW w:w="1899" w:type="dxa"/>
          </w:tcPr>
          <w:p w14:paraId="3BDAAD12" w14:textId="58004CCD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 xml:space="preserve">Yes (LOW RISK): The sampling frame was a true or close representation of the target population. </w:t>
            </w:r>
          </w:p>
        </w:tc>
        <w:tc>
          <w:tcPr>
            <w:tcW w:w="813" w:type="dxa"/>
          </w:tcPr>
          <w:p w14:paraId="4F2E6CD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14:paraId="43137EF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060B52C6" w14:textId="41E414B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7" w:type="dxa"/>
          </w:tcPr>
          <w:p w14:paraId="7B733AC9" w14:textId="65FC9955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0EA32E74" w14:textId="269349B1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2539CE51" w14:textId="7B7ECFC8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35ACB96A" w14:textId="4AF62C9C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3E51F5FE" w14:textId="611A2760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6956ECFC" w14:textId="43656B63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46CE65F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3" w:type="dxa"/>
          </w:tcPr>
          <w:p w14:paraId="61E1DF7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055765E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718654F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4E0E507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5EAF31AF" w14:textId="16312997" w:rsidTr="00573DCF">
        <w:trPr>
          <w:trHeight w:val="259"/>
        </w:trPr>
        <w:tc>
          <w:tcPr>
            <w:tcW w:w="1758" w:type="dxa"/>
          </w:tcPr>
          <w:p w14:paraId="43E9503C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899" w:type="dxa"/>
          </w:tcPr>
          <w:p w14:paraId="68B7F4AC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No (HIGH RISK): The sampling frame was NOT a true or close representation of the target population.</w:t>
            </w:r>
          </w:p>
        </w:tc>
        <w:tc>
          <w:tcPr>
            <w:tcW w:w="813" w:type="dxa"/>
          </w:tcPr>
          <w:p w14:paraId="7432536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24D582D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49B5BBD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5BF39D2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2BE041D9" w14:textId="2912C61A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554AFE84" w14:textId="5046A7AA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3913023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2949DAC5" w14:textId="0A66FE10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115A6DAB" w14:textId="2C2D5938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552DF224" w14:textId="62C4960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1A06246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085E2EA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6B50F12D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77154937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216C25FD" w14:textId="06A6A823" w:rsidTr="00573DCF">
        <w:trPr>
          <w:trHeight w:val="259"/>
        </w:trPr>
        <w:tc>
          <w:tcPr>
            <w:tcW w:w="1758" w:type="dxa"/>
          </w:tcPr>
          <w:p w14:paraId="0211E1EA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3. Was some form of random selection used to select the sample, OR, was a census undertaken?</w:t>
            </w:r>
          </w:p>
        </w:tc>
        <w:tc>
          <w:tcPr>
            <w:tcW w:w="1899" w:type="dxa"/>
          </w:tcPr>
          <w:p w14:paraId="03149199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Yes (LOW RISK): A census was undertaken, OR, some form of random selection was used to select the sample (e.g. simple random sampling, stratified random sampling, cluster sampling, systematic sampling).</w:t>
            </w:r>
          </w:p>
        </w:tc>
        <w:tc>
          <w:tcPr>
            <w:tcW w:w="813" w:type="dxa"/>
          </w:tcPr>
          <w:p w14:paraId="472247E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14:paraId="092DC8B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C7A48E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A4BD51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0A3B4B1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14:paraId="1FBBB85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F9BFAC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DEFC8C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12F7691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3886900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49" w:type="dxa"/>
          </w:tcPr>
          <w:p w14:paraId="1D508176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2ABC7ED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34835DB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2EAE104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66B2C6A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1C5A87A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737D1A7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500848E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0635666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305E702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428D029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1B236689" w14:textId="36A8ECFD" w:rsidTr="00573DCF">
        <w:trPr>
          <w:trHeight w:val="259"/>
        </w:trPr>
        <w:tc>
          <w:tcPr>
            <w:tcW w:w="1758" w:type="dxa"/>
          </w:tcPr>
          <w:p w14:paraId="4CFA1295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899" w:type="dxa"/>
          </w:tcPr>
          <w:p w14:paraId="30A7B665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 xml:space="preserve">No (HIGH RISK): A census was NOT undertaken, AND some form of random </w:t>
            </w:r>
            <w:r w:rsidRPr="00573DCF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selection was NOT used to select the sample.</w:t>
            </w:r>
          </w:p>
        </w:tc>
        <w:tc>
          <w:tcPr>
            <w:tcW w:w="813" w:type="dxa"/>
          </w:tcPr>
          <w:p w14:paraId="2D0D197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1</w:t>
            </w:r>
          </w:p>
          <w:p w14:paraId="6A9766E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5811BB3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4D52FF2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04149D6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25E7E891" w14:textId="483A4D7F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4CD1BC38" w14:textId="7FBBCCE3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252E9D5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0857DDA4" w14:textId="7683F7DC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2DDEA2CA" w14:textId="3FC89C6C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5117DA6D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50C6CD1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33EC155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1EC8B1E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09987E1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02BFF1E6" w14:textId="3A2A7D45" w:rsidTr="00573DCF">
        <w:trPr>
          <w:trHeight w:val="259"/>
        </w:trPr>
        <w:tc>
          <w:tcPr>
            <w:tcW w:w="1758" w:type="dxa"/>
          </w:tcPr>
          <w:p w14:paraId="38214E91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4. Was the likelihood of non-response bias minimal?</w:t>
            </w:r>
          </w:p>
        </w:tc>
        <w:tc>
          <w:tcPr>
            <w:tcW w:w="1899" w:type="dxa"/>
          </w:tcPr>
          <w:p w14:paraId="70CFDE60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Yes (LOW RISK): The response rate for the study was ≥75%, OR, an analysis was performed that showed no significant difference in relevant demographic characteristics between responders and non- responders</w:t>
            </w:r>
          </w:p>
        </w:tc>
        <w:tc>
          <w:tcPr>
            <w:tcW w:w="813" w:type="dxa"/>
          </w:tcPr>
          <w:p w14:paraId="7192F09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14:paraId="2D24203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DF52F67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228768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0559144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14:paraId="456AE65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112901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02D791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0E25AB7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5B8B924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47720E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93634D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F958CF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574DEBC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49" w:type="dxa"/>
          </w:tcPr>
          <w:p w14:paraId="635AD12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2E160D1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3" w:type="dxa"/>
          </w:tcPr>
          <w:p w14:paraId="1F023D3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33F2865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56307C2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7A17EBD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660148FD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67E076F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5B4F3C1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0B14810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17D4EDED" w14:textId="2CA6D5E4" w:rsidTr="00573DCF">
        <w:trPr>
          <w:trHeight w:val="259"/>
        </w:trPr>
        <w:tc>
          <w:tcPr>
            <w:tcW w:w="1758" w:type="dxa"/>
          </w:tcPr>
          <w:p w14:paraId="18AFC705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9" w:type="dxa"/>
          </w:tcPr>
          <w:p w14:paraId="2A72C2B8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No (HIGH RISK): The response rate was &lt;75%, and if any analysis comparing responders and non-responders was done, it showed a significant difference in relevant demographic characteristics between responders and non-responders</w:t>
            </w:r>
          </w:p>
        </w:tc>
        <w:tc>
          <w:tcPr>
            <w:tcW w:w="813" w:type="dxa"/>
          </w:tcPr>
          <w:p w14:paraId="0FA4C44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  <w:p w14:paraId="3F0B349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BEE0377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35E509D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6507A7F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71C2E63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5D0612F5" w14:textId="53B5F479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4D123884" w14:textId="0670AFC2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4F0EEEED" w14:textId="2C136B3D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0AF0E52C" w14:textId="0005BAC3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5694921D" w14:textId="76DA75C5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1CB6472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4C5EB53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3EA3376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3D01003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1768585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6F7F2FFD" w14:textId="191179D1" w:rsidTr="00573DCF">
        <w:trPr>
          <w:trHeight w:val="632"/>
        </w:trPr>
        <w:tc>
          <w:tcPr>
            <w:tcW w:w="1758" w:type="dxa"/>
          </w:tcPr>
          <w:p w14:paraId="5EB86481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5. Were data collected directly from the subjects (as opposed to a proxy)?</w:t>
            </w:r>
          </w:p>
        </w:tc>
        <w:tc>
          <w:tcPr>
            <w:tcW w:w="1899" w:type="dxa"/>
          </w:tcPr>
          <w:p w14:paraId="62F486AC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Yes (LOW RISK): All data were collected directly from the subjects.</w:t>
            </w:r>
          </w:p>
        </w:tc>
        <w:tc>
          <w:tcPr>
            <w:tcW w:w="813" w:type="dxa"/>
          </w:tcPr>
          <w:p w14:paraId="59DF5E3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692DFC6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7" w:type="dxa"/>
          </w:tcPr>
          <w:p w14:paraId="243903DD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3A56063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49" w:type="dxa"/>
          </w:tcPr>
          <w:p w14:paraId="1138FFB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52B5D40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3" w:type="dxa"/>
          </w:tcPr>
          <w:p w14:paraId="24933F1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3FE86AE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63F335CF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525A5BC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279ABC8C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48DB3CA7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1D57A15A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4E7AFE99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2B436C72" w14:textId="5F860BD9" w:rsidTr="00573DCF">
        <w:trPr>
          <w:trHeight w:val="543"/>
        </w:trPr>
        <w:tc>
          <w:tcPr>
            <w:tcW w:w="1758" w:type="dxa"/>
          </w:tcPr>
          <w:p w14:paraId="7D60E92E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9" w:type="dxa"/>
          </w:tcPr>
          <w:p w14:paraId="09DE75B0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No (HIGH RISK): In some instances, data were collected from a proxy</w:t>
            </w:r>
          </w:p>
        </w:tc>
        <w:tc>
          <w:tcPr>
            <w:tcW w:w="813" w:type="dxa"/>
          </w:tcPr>
          <w:p w14:paraId="36558AA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0AB5C8FF" w14:textId="4CAE8D9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7" w:type="dxa"/>
          </w:tcPr>
          <w:p w14:paraId="7AEC9050" w14:textId="5F7BCE66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6069374F" w14:textId="2BA9FD64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3F7BC16B" w14:textId="336AB31B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09B7F90C" w14:textId="1F65DB1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71D9E64C" w14:textId="2193CC3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4F64E081" w14:textId="3E0F1ECC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6C05881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118FEE9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699C73E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3294D4D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34815CA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0DF170E3" w14:textId="61CB22F7" w:rsidTr="00573DCF">
        <w:trPr>
          <w:trHeight w:val="259"/>
        </w:trPr>
        <w:tc>
          <w:tcPr>
            <w:tcW w:w="1758" w:type="dxa"/>
          </w:tcPr>
          <w:p w14:paraId="54A415F9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6. Was an acceptable case definition used in the study?</w:t>
            </w:r>
          </w:p>
        </w:tc>
        <w:tc>
          <w:tcPr>
            <w:tcW w:w="1899" w:type="dxa"/>
          </w:tcPr>
          <w:p w14:paraId="35EBD304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Yes (LOW RISK): An acceptable case definition was used.</w:t>
            </w:r>
          </w:p>
        </w:tc>
        <w:tc>
          <w:tcPr>
            <w:tcW w:w="813" w:type="dxa"/>
          </w:tcPr>
          <w:p w14:paraId="330B06F6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14:paraId="4916E24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0DF3D8F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7" w:type="dxa"/>
          </w:tcPr>
          <w:p w14:paraId="643F1AC7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5ED782C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0CBFE5B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49" w:type="dxa"/>
          </w:tcPr>
          <w:p w14:paraId="38DCF29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0F52E1B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3" w:type="dxa"/>
          </w:tcPr>
          <w:p w14:paraId="79AA346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11A8FDC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6C64708F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1B1BA0B8" w14:textId="1164889B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69F2F524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303F88E8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4ECD8328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49094A74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63888D25" w14:textId="047A0D20" w:rsidTr="00573DCF">
        <w:trPr>
          <w:trHeight w:val="259"/>
        </w:trPr>
        <w:tc>
          <w:tcPr>
            <w:tcW w:w="1758" w:type="dxa"/>
          </w:tcPr>
          <w:p w14:paraId="0284773B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9" w:type="dxa"/>
          </w:tcPr>
          <w:p w14:paraId="2EDEBFD7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No (HIGH RISK): An acceptable case definition was NOT used</w:t>
            </w:r>
          </w:p>
        </w:tc>
        <w:tc>
          <w:tcPr>
            <w:tcW w:w="813" w:type="dxa"/>
          </w:tcPr>
          <w:p w14:paraId="327277C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6C6A8BA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4E7D3906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3501789E" w14:textId="520C732C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147D0C49" w14:textId="42AB5080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1C4CF98E" w14:textId="413C1F75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500E766E" w14:textId="3A8FA6F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55E23C7E" w14:textId="34062FCC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63378224" w14:textId="58D9637F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0093A17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4ADCEA4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11FF8DB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595634F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1414236B" w14:textId="5B3A548C" w:rsidTr="00573DCF">
        <w:trPr>
          <w:trHeight w:val="259"/>
        </w:trPr>
        <w:tc>
          <w:tcPr>
            <w:tcW w:w="1758" w:type="dxa"/>
          </w:tcPr>
          <w:p w14:paraId="089BBE21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7. Was the study instrument that measured the parameter of interest (e.g. prevalence of low back pain) shown to have reliability and </w:t>
            </w: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validity (if necessary)?</w:t>
            </w:r>
          </w:p>
        </w:tc>
        <w:tc>
          <w:tcPr>
            <w:tcW w:w="1899" w:type="dxa"/>
          </w:tcPr>
          <w:p w14:paraId="59D9AADD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lastRenderedPageBreak/>
              <w:t>Yes (LOW RISK): The study instrument had been shown to have reliability and validity (if this was necessary), e.g. test-re- test, piloting, validation in a previous study, etc.</w:t>
            </w:r>
          </w:p>
        </w:tc>
        <w:tc>
          <w:tcPr>
            <w:tcW w:w="813" w:type="dxa"/>
          </w:tcPr>
          <w:p w14:paraId="0E7CC6F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14:paraId="63E8B92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2150B4D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C5F70E6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647AFEF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7" w:type="dxa"/>
          </w:tcPr>
          <w:p w14:paraId="5D95558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44FDF9A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49" w:type="dxa"/>
          </w:tcPr>
          <w:p w14:paraId="5E60241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2955295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3" w:type="dxa"/>
          </w:tcPr>
          <w:p w14:paraId="43200E8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3FD9362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04642729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0AFFD828" w14:textId="26CADA0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6CBFC3D1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13A0079C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06753CCB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67CA6BE1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257B0985" w14:textId="5B997B97" w:rsidTr="00573DCF">
        <w:trPr>
          <w:trHeight w:val="259"/>
        </w:trPr>
        <w:tc>
          <w:tcPr>
            <w:tcW w:w="1758" w:type="dxa"/>
          </w:tcPr>
          <w:p w14:paraId="639F6BC7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9" w:type="dxa"/>
          </w:tcPr>
          <w:p w14:paraId="75F69C10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o (HIGH RISK): The study instrument had NOT been shown to have reliability or validity (if this was necessary).</w:t>
            </w:r>
          </w:p>
        </w:tc>
        <w:tc>
          <w:tcPr>
            <w:tcW w:w="813" w:type="dxa"/>
          </w:tcPr>
          <w:p w14:paraId="10CE0BCD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  <w:p w14:paraId="4BA75FD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F155116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7FD38D4D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1FD4B4D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3E2ACC6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0AF0C159" w14:textId="4EAC95D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513627B5" w14:textId="4DFD30EC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259E2352" w14:textId="054AA315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3EBDCF17" w14:textId="1B5F0BD6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12BE7814" w14:textId="2855D4DB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30115F20" w14:textId="4F1AFEA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7D71F04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19E4DBB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41087A0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2A273C6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1E81FA09" w14:textId="3E460301" w:rsidTr="00573DCF">
        <w:trPr>
          <w:trHeight w:val="259"/>
        </w:trPr>
        <w:tc>
          <w:tcPr>
            <w:tcW w:w="1758" w:type="dxa"/>
          </w:tcPr>
          <w:p w14:paraId="7C29044F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8. Was the same mode of data collection used for all subjects?</w:t>
            </w:r>
          </w:p>
        </w:tc>
        <w:tc>
          <w:tcPr>
            <w:tcW w:w="1899" w:type="dxa"/>
          </w:tcPr>
          <w:p w14:paraId="4C975877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Yes (LOW RISK): The same mode of data collection was used for all subjects.</w:t>
            </w:r>
          </w:p>
        </w:tc>
        <w:tc>
          <w:tcPr>
            <w:tcW w:w="813" w:type="dxa"/>
          </w:tcPr>
          <w:p w14:paraId="65299A2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14:paraId="080CC57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6CFFDEC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7" w:type="dxa"/>
          </w:tcPr>
          <w:p w14:paraId="2F13AC1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20BD3EE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49" w:type="dxa"/>
          </w:tcPr>
          <w:p w14:paraId="1723E4C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570BDE7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3" w:type="dxa"/>
          </w:tcPr>
          <w:p w14:paraId="7D61411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170BA18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35B349FC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344036C5" w14:textId="4DE12B52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7A0C1754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4B28E80B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59981BA8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1EEE1C4D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3D91A848" w14:textId="2FC06EC5" w:rsidTr="00573DCF">
        <w:trPr>
          <w:trHeight w:val="259"/>
        </w:trPr>
        <w:tc>
          <w:tcPr>
            <w:tcW w:w="1758" w:type="dxa"/>
          </w:tcPr>
          <w:p w14:paraId="7B61F645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9" w:type="dxa"/>
          </w:tcPr>
          <w:p w14:paraId="7831AE72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o (HIGH RISK): The same mode of data collection was NOT used for all subjects.</w:t>
            </w:r>
          </w:p>
        </w:tc>
        <w:tc>
          <w:tcPr>
            <w:tcW w:w="813" w:type="dxa"/>
          </w:tcPr>
          <w:p w14:paraId="24FE558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4C232D13" w14:textId="5BBF612D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7" w:type="dxa"/>
          </w:tcPr>
          <w:p w14:paraId="7C850B5D" w14:textId="57FFDEB4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1711EA58" w14:textId="0E0F73B0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2557F9AD" w14:textId="01D5E7A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3B12352B" w14:textId="0625AF4B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448E8BDC" w14:textId="6EC282BF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2B985D93" w14:textId="371EDA8E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0F4AA466" w14:textId="59A945A2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294510C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6427349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687D83D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0466494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2B9D5A02" w14:textId="63159D67" w:rsidTr="00573DCF">
        <w:trPr>
          <w:trHeight w:val="259"/>
        </w:trPr>
        <w:tc>
          <w:tcPr>
            <w:tcW w:w="1758" w:type="dxa"/>
          </w:tcPr>
          <w:p w14:paraId="17F1BA16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9. Were the numerator(s) and denominator(s) for the parameter of interest appropriate</w:t>
            </w:r>
          </w:p>
        </w:tc>
        <w:tc>
          <w:tcPr>
            <w:tcW w:w="1899" w:type="dxa"/>
          </w:tcPr>
          <w:p w14:paraId="2F7C8EFF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Yes (LOW RISK): The paper presented appropriate numerator(s) AND denominator(s) for the parameter of interest (e.g. the prevalence of low back pain).</w:t>
            </w:r>
          </w:p>
        </w:tc>
        <w:tc>
          <w:tcPr>
            <w:tcW w:w="813" w:type="dxa"/>
          </w:tcPr>
          <w:p w14:paraId="58869E8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14:paraId="3F7CB5B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2E537C41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7" w:type="dxa"/>
          </w:tcPr>
          <w:p w14:paraId="30170FFF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53D2967D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50E4212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49" w:type="dxa"/>
          </w:tcPr>
          <w:p w14:paraId="5AD9F7DE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7706D9C9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3" w:type="dxa"/>
          </w:tcPr>
          <w:p w14:paraId="5CDDE19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14" w:type="dxa"/>
          </w:tcPr>
          <w:p w14:paraId="472340BB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678" w:type="dxa"/>
          </w:tcPr>
          <w:p w14:paraId="7FCD8280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2E77239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09D7B966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4A2B08CA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7CC04981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4F44613E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7C91F2E0" w14:textId="0D5365C9" w:rsidTr="00573DCF">
        <w:trPr>
          <w:trHeight w:val="259"/>
        </w:trPr>
        <w:tc>
          <w:tcPr>
            <w:tcW w:w="1758" w:type="dxa"/>
          </w:tcPr>
          <w:p w14:paraId="4E92C5C2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9" w:type="dxa"/>
          </w:tcPr>
          <w:p w14:paraId="6FB984CE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o (HIGH RISK): The paper did present numerator(s) AND denominator(s) for the parameter of interest but one or more of these were inappropriate.</w:t>
            </w:r>
          </w:p>
        </w:tc>
        <w:tc>
          <w:tcPr>
            <w:tcW w:w="813" w:type="dxa"/>
          </w:tcPr>
          <w:p w14:paraId="3B28D12A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  <w:p w14:paraId="27ED1BB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E4C0A3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3468B5E6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5630298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10B5380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4" w:type="dxa"/>
          </w:tcPr>
          <w:p w14:paraId="1333D358" w14:textId="3A70A1A1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9" w:type="dxa"/>
          </w:tcPr>
          <w:p w14:paraId="463F862C" w14:textId="0DF5618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0E0B3076" w14:textId="19AB28D3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3" w:type="dxa"/>
          </w:tcPr>
          <w:p w14:paraId="5E4ED69D" w14:textId="5649E3A5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814" w:type="dxa"/>
          </w:tcPr>
          <w:p w14:paraId="118C2446" w14:textId="6BAF053C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678" w:type="dxa"/>
          </w:tcPr>
          <w:p w14:paraId="48583FBC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13" w:type="dxa"/>
          </w:tcPr>
          <w:p w14:paraId="20B75F6F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8" w:type="dxa"/>
          </w:tcPr>
          <w:p w14:paraId="5808330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23DCFDD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3" w:type="dxa"/>
          </w:tcPr>
          <w:p w14:paraId="537496D3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73DCF" w:rsidRPr="00AC147C" w14:paraId="58F7374A" w14:textId="3ACB0F71" w:rsidTr="00573DCF">
        <w:trPr>
          <w:trHeight w:val="259"/>
        </w:trPr>
        <w:tc>
          <w:tcPr>
            <w:tcW w:w="1758" w:type="dxa"/>
          </w:tcPr>
          <w:p w14:paraId="061F6494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10. Summary on the overall risk of study bias</w:t>
            </w:r>
          </w:p>
        </w:tc>
        <w:tc>
          <w:tcPr>
            <w:tcW w:w="1899" w:type="dxa"/>
          </w:tcPr>
          <w:p w14:paraId="7D623623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Low Risk (0 to 3)</w:t>
            </w: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  <w:t xml:space="preserve"> </w:t>
            </w:r>
          </w:p>
          <w:p w14:paraId="3BC3DBA5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Moderate Risk (4 to 6) </w:t>
            </w:r>
          </w:p>
          <w:p w14:paraId="63CE1764" w14:textId="77777777" w:rsidR="00573DCF" w:rsidRPr="00573DCF" w:rsidRDefault="00573DCF" w:rsidP="007E72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High Risk (7 to 9)</w:t>
            </w:r>
          </w:p>
        </w:tc>
        <w:tc>
          <w:tcPr>
            <w:tcW w:w="813" w:type="dxa"/>
          </w:tcPr>
          <w:p w14:paraId="746437FC" w14:textId="4B1915D2" w:rsidR="004834A1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sz w:val="17"/>
                <w:szCs w:val="17"/>
              </w:rPr>
              <w:t>TOTAL</w:t>
            </w:r>
          </w:p>
          <w:p w14:paraId="65FA9248" w14:textId="77777777" w:rsidR="004834A1" w:rsidRPr="003551D5" w:rsidRDefault="004834A1" w:rsidP="006D59A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4B827D4" w14:textId="77777777" w:rsidR="004834A1" w:rsidRPr="004834A1" w:rsidRDefault="004834A1" w:rsidP="006D59A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C66F0BC" w14:textId="58CABCC1" w:rsidR="00573DCF" w:rsidRPr="004834A1" w:rsidRDefault="00573DCF" w:rsidP="006D59A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4" w:type="dxa"/>
          </w:tcPr>
          <w:p w14:paraId="43C4A486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4</w:t>
            </w:r>
          </w:p>
        </w:tc>
        <w:tc>
          <w:tcPr>
            <w:tcW w:w="677" w:type="dxa"/>
          </w:tcPr>
          <w:p w14:paraId="69E88AC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7</w:t>
            </w:r>
          </w:p>
        </w:tc>
        <w:tc>
          <w:tcPr>
            <w:tcW w:w="814" w:type="dxa"/>
          </w:tcPr>
          <w:p w14:paraId="19202BC4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1</w:t>
            </w:r>
          </w:p>
        </w:tc>
        <w:tc>
          <w:tcPr>
            <w:tcW w:w="949" w:type="dxa"/>
          </w:tcPr>
          <w:p w14:paraId="023BB847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1</w:t>
            </w:r>
          </w:p>
        </w:tc>
        <w:tc>
          <w:tcPr>
            <w:tcW w:w="678" w:type="dxa"/>
          </w:tcPr>
          <w:p w14:paraId="4819268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2</w:t>
            </w:r>
          </w:p>
        </w:tc>
        <w:tc>
          <w:tcPr>
            <w:tcW w:w="813" w:type="dxa"/>
          </w:tcPr>
          <w:p w14:paraId="07E6EAE0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4</w:t>
            </w:r>
          </w:p>
        </w:tc>
        <w:tc>
          <w:tcPr>
            <w:tcW w:w="814" w:type="dxa"/>
          </w:tcPr>
          <w:p w14:paraId="40CD4CD8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4</w:t>
            </w:r>
          </w:p>
        </w:tc>
        <w:tc>
          <w:tcPr>
            <w:tcW w:w="678" w:type="dxa"/>
          </w:tcPr>
          <w:p w14:paraId="1F09E086" w14:textId="7D3C2F72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73DCF">
              <w:rPr>
                <w:rFonts w:ascii="Times New Roman" w:hAnsi="Times New Roman" w:cs="Times New Roman"/>
                <w:b/>
                <w:sz w:val="17"/>
                <w:szCs w:val="17"/>
              </w:rPr>
              <w:t>7</w:t>
            </w:r>
          </w:p>
        </w:tc>
        <w:tc>
          <w:tcPr>
            <w:tcW w:w="813" w:type="dxa"/>
          </w:tcPr>
          <w:p w14:paraId="4426044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678" w:type="dxa"/>
          </w:tcPr>
          <w:p w14:paraId="2AE9B577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813" w:type="dxa"/>
          </w:tcPr>
          <w:p w14:paraId="1BA6EC15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813" w:type="dxa"/>
          </w:tcPr>
          <w:p w14:paraId="1B1C4662" w14:textId="77777777" w:rsidR="00573DCF" w:rsidRPr="00573DCF" w:rsidRDefault="00573DCF" w:rsidP="007E72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</w:tbl>
    <w:p w14:paraId="1F10FE15" w14:textId="77777777" w:rsidR="001F4BD4" w:rsidRDefault="001F4BD4" w:rsidP="001F4BD4">
      <w:pPr>
        <w:spacing w:after="0" w:line="360" w:lineRule="auto"/>
        <w:rPr>
          <w:rFonts w:ascii="Times New Roman" w:hAnsi="Times New Roman" w:cs="Times New Roman"/>
        </w:rPr>
      </w:pPr>
    </w:p>
    <w:p w14:paraId="78352413" w14:textId="77777777" w:rsidR="001F4BD4" w:rsidRPr="00AC147C" w:rsidRDefault="001F4BD4" w:rsidP="001F4B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B5F01A" w14:textId="77777777" w:rsidR="001F4BD4" w:rsidRPr="00AC147C" w:rsidRDefault="001F4BD4" w:rsidP="001F4B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6C23F00" w14:textId="77777777" w:rsidR="004834A1" w:rsidRDefault="004834A1" w:rsidP="004834A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 3</w:t>
      </w:r>
    </w:p>
    <w:p w14:paraId="44F7DAE3" w14:textId="77777777" w:rsidR="004834A1" w:rsidRPr="00AC147C" w:rsidRDefault="004834A1" w:rsidP="004834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Appendix 3</w:t>
      </w:r>
      <w:r w:rsidRPr="00AC147C">
        <w:rPr>
          <w:rFonts w:ascii="Times New Roman" w:hAnsi="Times New Roman" w:cs="Times New Roman"/>
          <w:sz w:val="24"/>
          <w:szCs w:val="24"/>
        </w:rPr>
        <w:t xml:space="preserve">: </w:t>
      </w:r>
      <w:r w:rsidRPr="00AC147C">
        <w:rPr>
          <w:rFonts w:ascii="Times New Roman" w:hAnsi="Times New Roman" w:cs="Times New Roman"/>
          <w:b/>
          <w:bCs/>
          <w:sz w:val="24"/>
          <w:szCs w:val="24"/>
        </w:rPr>
        <w:t>Characteristics of excluded studie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7513"/>
      </w:tblGrid>
      <w:tr w:rsidR="004834A1" w:rsidRPr="00AC147C" w14:paraId="1E4A8543" w14:textId="77777777" w:rsidTr="00957685">
        <w:tc>
          <w:tcPr>
            <w:tcW w:w="1696" w:type="dxa"/>
          </w:tcPr>
          <w:p w14:paraId="739501EA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432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 ID</w:t>
            </w:r>
          </w:p>
        </w:tc>
        <w:tc>
          <w:tcPr>
            <w:tcW w:w="7513" w:type="dxa"/>
          </w:tcPr>
          <w:p w14:paraId="36776AD7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432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asons for Exclusion</w:t>
            </w:r>
          </w:p>
        </w:tc>
      </w:tr>
      <w:tr w:rsidR="004834A1" w:rsidRPr="00AC147C" w14:paraId="70D890F1" w14:textId="77777777" w:rsidTr="00957685">
        <w:tc>
          <w:tcPr>
            <w:tcW w:w="1696" w:type="dxa"/>
          </w:tcPr>
          <w:p w14:paraId="2BE715EF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dekeye</w:t>
            </w:r>
            <w:proofErr w:type="spellEnd"/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et al </w:t>
            </w:r>
          </w:p>
          <w:p w14:paraId="5B414D4F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12 [57]</w:t>
            </w:r>
          </w:p>
        </w:tc>
        <w:tc>
          <w:tcPr>
            <w:tcW w:w="7513" w:type="dxa"/>
          </w:tcPr>
          <w:p w14:paraId="733FC795" w14:textId="77777777" w:rsidR="004834A1" w:rsidRPr="0053432F" w:rsidRDefault="004834A1" w:rsidP="009576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No data about Noma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evalence or case fatality rate. </w:t>
            </w:r>
          </w:p>
        </w:tc>
      </w:tr>
      <w:tr w:rsidR="004834A1" w:rsidRPr="00AC147C" w14:paraId="6F5AC956" w14:textId="77777777" w:rsidTr="00957685">
        <w:tc>
          <w:tcPr>
            <w:tcW w:w="1696" w:type="dxa"/>
          </w:tcPr>
          <w:p w14:paraId="3F3D6A75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deola et al</w:t>
            </w:r>
          </w:p>
          <w:p w14:paraId="3229DC8D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09 [58]</w:t>
            </w:r>
          </w:p>
        </w:tc>
        <w:tc>
          <w:tcPr>
            <w:tcW w:w="7513" w:type="dxa"/>
          </w:tcPr>
          <w:p w14:paraId="0AFEE318" w14:textId="77777777" w:rsidR="004834A1" w:rsidRPr="0053432F" w:rsidRDefault="004834A1" w:rsidP="009576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32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he</w:t>
            </w:r>
            <w:r w:rsidRPr="00DA132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was a case series.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No data about Noma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evalence or case fatality rate.</w:t>
            </w:r>
          </w:p>
        </w:tc>
      </w:tr>
      <w:tr w:rsidR="004834A1" w:rsidRPr="00AC147C" w14:paraId="5CBBC4C6" w14:textId="77777777" w:rsidTr="00957685">
        <w:tc>
          <w:tcPr>
            <w:tcW w:w="1696" w:type="dxa"/>
          </w:tcPr>
          <w:p w14:paraId="08EADC3C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derinokun</w:t>
            </w:r>
            <w:proofErr w:type="spellEnd"/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50FA42B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90 [59]</w:t>
            </w:r>
          </w:p>
        </w:tc>
        <w:tc>
          <w:tcPr>
            <w:tcW w:w="7513" w:type="dxa"/>
          </w:tcPr>
          <w:p w14:paraId="3419CC34" w14:textId="77777777" w:rsidR="004834A1" w:rsidRPr="0053432F" w:rsidRDefault="004834A1" w:rsidP="009576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No data about Noma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evalence or case fatality rate.</w:t>
            </w:r>
          </w:p>
        </w:tc>
      </w:tr>
      <w:tr w:rsidR="004834A1" w:rsidRPr="00AC147C" w14:paraId="42F55271" w14:textId="77777777" w:rsidTr="00957685">
        <w:tc>
          <w:tcPr>
            <w:tcW w:w="1696" w:type="dxa"/>
          </w:tcPr>
          <w:p w14:paraId="2A78D0A0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biechina</w:t>
            </w:r>
            <w:proofErr w:type="spellEnd"/>
            <w:r w:rsidRPr="005343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343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t al </w:t>
            </w:r>
          </w:p>
          <w:p w14:paraId="77E844CA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3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00 [60]</w:t>
            </w:r>
          </w:p>
        </w:tc>
        <w:tc>
          <w:tcPr>
            <w:tcW w:w="7513" w:type="dxa"/>
          </w:tcPr>
          <w:p w14:paraId="24A40234" w14:textId="77777777" w:rsidR="004834A1" w:rsidRPr="0053432F" w:rsidRDefault="004834A1" w:rsidP="009576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32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he</w:t>
            </w:r>
            <w:r w:rsidRPr="00DA132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was a case series.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No data about Noma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evalence or case fatality rate.</w:t>
            </w:r>
          </w:p>
        </w:tc>
      </w:tr>
      <w:tr w:rsidR="004834A1" w:rsidRPr="00AC147C" w14:paraId="0199E9DB" w14:textId="77777777" w:rsidTr="00957685">
        <w:tc>
          <w:tcPr>
            <w:tcW w:w="1696" w:type="dxa"/>
          </w:tcPr>
          <w:p w14:paraId="586892D0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Oji </w:t>
            </w:r>
          </w:p>
          <w:p w14:paraId="3ED526A1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02 [61]</w:t>
            </w:r>
          </w:p>
        </w:tc>
        <w:tc>
          <w:tcPr>
            <w:tcW w:w="7513" w:type="dxa"/>
          </w:tcPr>
          <w:p w14:paraId="1237CC00" w14:textId="77777777" w:rsidR="004834A1" w:rsidRPr="0053432F" w:rsidRDefault="004834A1" w:rsidP="0095768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A132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he</w:t>
            </w:r>
            <w:r w:rsidRPr="00DA132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was a case report.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No data about Noma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evalence or case fatality rate.</w:t>
            </w:r>
          </w:p>
        </w:tc>
      </w:tr>
      <w:tr w:rsidR="004834A1" w:rsidRPr="00AC147C" w14:paraId="0C822560" w14:textId="77777777" w:rsidTr="00957685">
        <w:tc>
          <w:tcPr>
            <w:tcW w:w="1696" w:type="dxa"/>
          </w:tcPr>
          <w:p w14:paraId="08AD1F79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meregie</w:t>
            </w:r>
            <w:proofErr w:type="spellEnd"/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et al </w:t>
            </w:r>
          </w:p>
          <w:p w14:paraId="749D1F2D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13 [62]</w:t>
            </w:r>
          </w:p>
        </w:tc>
        <w:tc>
          <w:tcPr>
            <w:tcW w:w="7513" w:type="dxa"/>
          </w:tcPr>
          <w:p w14:paraId="4AC1EBDC" w14:textId="77777777" w:rsidR="004834A1" w:rsidRPr="0053432F" w:rsidRDefault="004834A1" w:rsidP="0095768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No data about Noma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evalence or case fatality rate.</w:t>
            </w:r>
          </w:p>
        </w:tc>
      </w:tr>
      <w:tr w:rsidR="004834A1" w:rsidRPr="00AC147C" w14:paraId="0A9F92C2" w14:textId="77777777" w:rsidTr="00957685">
        <w:tc>
          <w:tcPr>
            <w:tcW w:w="1696" w:type="dxa"/>
          </w:tcPr>
          <w:p w14:paraId="77E08E2B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wobu</w:t>
            </w:r>
            <w:proofErr w:type="spellEnd"/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</w:p>
          <w:p w14:paraId="7CBAED98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 [63]</w:t>
            </w:r>
          </w:p>
        </w:tc>
        <w:tc>
          <w:tcPr>
            <w:tcW w:w="7513" w:type="dxa"/>
          </w:tcPr>
          <w:p w14:paraId="2A39E8AA" w14:textId="77777777" w:rsidR="004834A1" w:rsidRPr="0053432F" w:rsidRDefault="004834A1" w:rsidP="009576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32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he</w:t>
            </w:r>
            <w:r w:rsidRPr="00DA132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was a case report.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No data about Noma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evalence or case fatality rate.</w:t>
            </w:r>
          </w:p>
        </w:tc>
      </w:tr>
      <w:tr w:rsidR="004834A1" w:rsidRPr="00AC147C" w14:paraId="0DB9A012" w14:textId="77777777" w:rsidTr="00957685">
        <w:tc>
          <w:tcPr>
            <w:tcW w:w="1696" w:type="dxa"/>
          </w:tcPr>
          <w:p w14:paraId="26CDDD84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rour et al </w:t>
            </w:r>
          </w:p>
          <w:p w14:paraId="42B7DDE8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17 [64]</w:t>
            </w:r>
          </w:p>
        </w:tc>
        <w:tc>
          <w:tcPr>
            <w:tcW w:w="7513" w:type="dxa"/>
          </w:tcPr>
          <w:p w14:paraId="22C8D5AA" w14:textId="77777777" w:rsidR="004834A1" w:rsidRPr="0053432F" w:rsidRDefault="004834A1" w:rsidP="0095768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A132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he study was a review article</w:t>
            </w:r>
          </w:p>
        </w:tc>
      </w:tr>
      <w:tr w:rsidR="004834A1" w:rsidRPr="00AC147C" w14:paraId="2C13CB81" w14:textId="77777777" w:rsidTr="00957685">
        <w:tc>
          <w:tcPr>
            <w:tcW w:w="1696" w:type="dxa"/>
          </w:tcPr>
          <w:p w14:paraId="253E86B1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aiwo </w:t>
            </w:r>
          </w:p>
          <w:p w14:paraId="6AC1F7F5" w14:textId="77777777" w:rsidR="004834A1" w:rsidRPr="0053432F" w:rsidRDefault="004834A1" w:rsidP="0095768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343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96 [65]</w:t>
            </w:r>
          </w:p>
        </w:tc>
        <w:tc>
          <w:tcPr>
            <w:tcW w:w="7513" w:type="dxa"/>
          </w:tcPr>
          <w:p w14:paraId="2E527308" w14:textId="77777777" w:rsidR="004834A1" w:rsidRPr="0053432F" w:rsidRDefault="004834A1" w:rsidP="0095768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A132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he</w:t>
            </w:r>
            <w:r w:rsidRPr="00DA132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was a case report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No data about Noma</w:t>
            </w:r>
            <w:r w:rsidRPr="00DA13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revalence or case fatality rate.</w:t>
            </w:r>
          </w:p>
        </w:tc>
      </w:tr>
    </w:tbl>
    <w:p w14:paraId="0E72E64A" w14:textId="77777777" w:rsidR="004834A1" w:rsidRDefault="004834A1" w:rsidP="004834A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8F950DD" w14:textId="77777777" w:rsidR="004834A1" w:rsidRDefault="004834A1" w:rsidP="004834A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FA02007" w14:textId="77777777" w:rsidR="004834A1" w:rsidRDefault="004834A1" w:rsidP="004834A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3C8F162" w14:textId="77777777" w:rsidR="001F4BD4" w:rsidRPr="00AC147C" w:rsidRDefault="001F4BD4" w:rsidP="001F4B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F4BD4" w:rsidRPr="00AC147C" w:rsidSect="007E72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user" w:date="2024-05-06T12:38:00Z" w:initials="DE">
    <w:p w14:paraId="3F1AB50B" w14:textId="7EA04A0C" w:rsidR="00F57C29" w:rsidRDefault="00F57C29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F1AB50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F1AB50B" w16cid:durableId="63452C9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85AAAB" w14:textId="77777777" w:rsidR="005F60C0" w:rsidRDefault="005F60C0" w:rsidP="00DF0DE7">
      <w:pPr>
        <w:spacing w:after="0" w:line="240" w:lineRule="auto"/>
      </w:pPr>
      <w:r>
        <w:separator/>
      </w:r>
    </w:p>
  </w:endnote>
  <w:endnote w:type="continuationSeparator" w:id="0">
    <w:p w14:paraId="7F22B7AE" w14:textId="77777777" w:rsidR="005F60C0" w:rsidRDefault="005F60C0" w:rsidP="00DF0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08803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686DA9" w14:textId="6649C6C7" w:rsidR="00F57C29" w:rsidRDefault="00F57C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A20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67415FF" w14:textId="77777777" w:rsidR="00F57C29" w:rsidRDefault="00F57C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149A2A" w14:textId="77777777" w:rsidR="005F60C0" w:rsidRDefault="005F60C0" w:rsidP="00DF0DE7">
      <w:pPr>
        <w:spacing w:after="0" w:line="240" w:lineRule="auto"/>
      </w:pPr>
      <w:r>
        <w:separator/>
      </w:r>
    </w:p>
  </w:footnote>
  <w:footnote w:type="continuationSeparator" w:id="0">
    <w:p w14:paraId="78056D82" w14:textId="77777777" w:rsidR="005F60C0" w:rsidRDefault="005F60C0" w:rsidP="00DF0D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1015D"/>
    <w:multiLevelType w:val="hybridMultilevel"/>
    <w:tmpl w:val="C344B1D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D6EF9"/>
    <w:multiLevelType w:val="hybridMultilevel"/>
    <w:tmpl w:val="63FA0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773EA"/>
    <w:multiLevelType w:val="hybridMultilevel"/>
    <w:tmpl w:val="180CC4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B5DC6"/>
    <w:multiLevelType w:val="multilevel"/>
    <w:tmpl w:val="9DDA2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CC6AA4"/>
    <w:multiLevelType w:val="hybridMultilevel"/>
    <w:tmpl w:val="1A908106"/>
    <w:lvl w:ilvl="0" w:tplc="28941CA4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b w:val="0"/>
        <w:color w:val="2121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EC6FC9"/>
    <w:multiLevelType w:val="hybridMultilevel"/>
    <w:tmpl w:val="2FC4B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98470F"/>
    <w:multiLevelType w:val="multilevel"/>
    <w:tmpl w:val="7F6CD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153411"/>
    <w:multiLevelType w:val="hybridMultilevel"/>
    <w:tmpl w:val="E2A69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DD38E6"/>
    <w:multiLevelType w:val="multilevel"/>
    <w:tmpl w:val="FD08E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676AFB"/>
    <w:multiLevelType w:val="hybridMultilevel"/>
    <w:tmpl w:val="FA483D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E571C6"/>
    <w:multiLevelType w:val="hybridMultilevel"/>
    <w:tmpl w:val="D4C2A0DE"/>
    <w:lvl w:ilvl="0" w:tplc="3D74E624">
      <w:start w:val="1"/>
      <w:numFmt w:val="decimal"/>
      <w:lvlText w:val="%1."/>
      <w:lvlJc w:val="left"/>
      <w:pPr>
        <w:ind w:left="1080" w:hanging="360"/>
      </w:pPr>
      <w:rPr>
        <w:rFonts w:asciiTheme="minorHAnsi" w:eastAsia="Times New Roman" w:hAnsiTheme="minorHAnsi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02D16A8"/>
    <w:multiLevelType w:val="hybridMultilevel"/>
    <w:tmpl w:val="9C3C3F60"/>
    <w:lvl w:ilvl="0" w:tplc="A970C98A">
      <w:start w:val="1"/>
      <w:numFmt w:val="decimal"/>
      <w:lvlText w:val="%1."/>
      <w:lvlJc w:val="left"/>
      <w:pPr>
        <w:ind w:left="720" w:hanging="360"/>
      </w:pPr>
    </w:lvl>
    <w:lvl w:ilvl="1" w:tplc="36802044">
      <w:start w:val="1"/>
      <w:numFmt w:val="decimal"/>
      <w:lvlText w:val="%2."/>
      <w:lvlJc w:val="left"/>
      <w:pPr>
        <w:ind w:left="720" w:hanging="360"/>
      </w:pPr>
    </w:lvl>
    <w:lvl w:ilvl="2" w:tplc="4826692C">
      <w:start w:val="1"/>
      <w:numFmt w:val="decimal"/>
      <w:lvlText w:val="%3."/>
      <w:lvlJc w:val="left"/>
      <w:pPr>
        <w:ind w:left="720" w:hanging="360"/>
      </w:pPr>
    </w:lvl>
    <w:lvl w:ilvl="3" w:tplc="49C458DC">
      <w:start w:val="1"/>
      <w:numFmt w:val="decimal"/>
      <w:lvlText w:val="%4."/>
      <w:lvlJc w:val="left"/>
      <w:pPr>
        <w:ind w:left="720" w:hanging="360"/>
      </w:pPr>
    </w:lvl>
    <w:lvl w:ilvl="4" w:tplc="6270FF24">
      <w:start w:val="1"/>
      <w:numFmt w:val="decimal"/>
      <w:lvlText w:val="%5."/>
      <w:lvlJc w:val="left"/>
      <w:pPr>
        <w:ind w:left="720" w:hanging="360"/>
      </w:pPr>
    </w:lvl>
    <w:lvl w:ilvl="5" w:tplc="AC8A990C">
      <w:start w:val="1"/>
      <w:numFmt w:val="decimal"/>
      <w:lvlText w:val="%6."/>
      <w:lvlJc w:val="left"/>
      <w:pPr>
        <w:ind w:left="720" w:hanging="360"/>
      </w:pPr>
    </w:lvl>
    <w:lvl w:ilvl="6" w:tplc="DE70F780">
      <w:start w:val="1"/>
      <w:numFmt w:val="decimal"/>
      <w:lvlText w:val="%7."/>
      <w:lvlJc w:val="left"/>
      <w:pPr>
        <w:ind w:left="720" w:hanging="360"/>
      </w:pPr>
    </w:lvl>
    <w:lvl w:ilvl="7" w:tplc="7C680AC0">
      <w:start w:val="1"/>
      <w:numFmt w:val="decimal"/>
      <w:lvlText w:val="%8."/>
      <w:lvlJc w:val="left"/>
      <w:pPr>
        <w:ind w:left="720" w:hanging="360"/>
      </w:pPr>
    </w:lvl>
    <w:lvl w:ilvl="8" w:tplc="A718AF78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50516997"/>
    <w:multiLevelType w:val="hybridMultilevel"/>
    <w:tmpl w:val="19FE64A2"/>
    <w:lvl w:ilvl="0" w:tplc="11D09FDE">
      <w:start w:val="1"/>
      <w:numFmt w:val="decimal"/>
      <w:lvlText w:val="%1."/>
      <w:lvlJc w:val="left"/>
      <w:pPr>
        <w:ind w:left="1080" w:hanging="360"/>
      </w:pPr>
    </w:lvl>
    <w:lvl w:ilvl="1" w:tplc="B1CA3A76">
      <w:start w:val="1"/>
      <w:numFmt w:val="decimal"/>
      <w:lvlText w:val="%2."/>
      <w:lvlJc w:val="left"/>
      <w:pPr>
        <w:ind w:left="1080" w:hanging="360"/>
      </w:pPr>
    </w:lvl>
    <w:lvl w:ilvl="2" w:tplc="4A9E16DA">
      <w:start w:val="1"/>
      <w:numFmt w:val="decimal"/>
      <w:lvlText w:val="%3."/>
      <w:lvlJc w:val="left"/>
      <w:pPr>
        <w:ind w:left="1080" w:hanging="360"/>
      </w:pPr>
    </w:lvl>
    <w:lvl w:ilvl="3" w:tplc="0990359A">
      <w:start w:val="1"/>
      <w:numFmt w:val="decimal"/>
      <w:lvlText w:val="%4."/>
      <w:lvlJc w:val="left"/>
      <w:pPr>
        <w:ind w:left="1080" w:hanging="360"/>
      </w:pPr>
    </w:lvl>
    <w:lvl w:ilvl="4" w:tplc="CDB88112">
      <w:start w:val="1"/>
      <w:numFmt w:val="decimal"/>
      <w:lvlText w:val="%5."/>
      <w:lvlJc w:val="left"/>
      <w:pPr>
        <w:ind w:left="1080" w:hanging="360"/>
      </w:pPr>
    </w:lvl>
    <w:lvl w:ilvl="5" w:tplc="161810C6">
      <w:start w:val="1"/>
      <w:numFmt w:val="decimal"/>
      <w:lvlText w:val="%6."/>
      <w:lvlJc w:val="left"/>
      <w:pPr>
        <w:ind w:left="1080" w:hanging="360"/>
      </w:pPr>
    </w:lvl>
    <w:lvl w:ilvl="6" w:tplc="01628F12">
      <w:start w:val="1"/>
      <w:numFmt w:val="decimal"/>
      <w:lvlText w:val="%7."/>
      <w:lvlJc w:val="left"/>
      <w:pPr>
        <w:ind w:left="1080" w:hanging="360"/>
      </w:pPr>
    </w:lvl>
    <w:lvl w:ilvl="7" w:tplc="25523BC6">
      <w:start w:val="1"/>
      <w:numFmt w:val="decimal"/>
      <w:lvlText w:val="%8."/>
      <w:lvlJc w:val="left"/>
      <w:pPr>
        <w:ind w:left="1080" w:hanging="360"/>
      </w:pPr>
    </w:lvl>
    <w:lvl w:ilvl="8" w:tplc="931AB91E">
      <w:start w:val="1"/>
      <w:numFmt w:val="decimal"/>
      <w:lvlText w:val="%9."/>
      <w:lvlJc w:val="left"/>
      <w:pPr>
        <w:ind w:left="1080" w:hanging="360"/>
      </w:pPr>
    </w:lvl>
  </w:abstractNum>
  <w:abstractNum w:abstractNumId="13" w15:restartNumberingAfterBreak="0">
    <w:nsid w:val="5BCE407F"/>
    <w:multiLevelType w:val="multilevel"/>
    <w:tmpl w:val="2AEAAC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0A5667B"/>
    <w:multiLevelType w:val="hybridMultilevel"/>
    <w:tmpl w:val="76AE7788"/>
    <w:lvl w:ilvl="0" w:tplc="4ECE8332">
      <w:start w:val="1"/>
      <w:numFmt w:val="decimal"/>
      <w:lvlText w:val="%1."/>
      <w:lvlJc w:val="left"/>
      <w:pPr>
        <w:ind w:left="6" w:hanging="360"/>
      </w:pPr>
      <w:rPr>
        <w:rFonts w:ascii="Segoe UI" w:hAnsi="Segoe UI" w:cs="Segoe UI" w:hint="default"/>
        <w:sz w:val="18"/>
      </w:rPr>
    </w:lvl>
    <w:lvl w:ilvl="1" w:tplc="08090019">
      <w:start w:val="1"/>
      <w:numFmt w:val="lowerLetter"/>
      <w:lvlText w:val="%2."/>
      <w:lvlJc w:val="left"/>
      <w:pPr>
        <w:ind w:left="726" w:hanging="360"/>
      </w:pPr>
    </w:lvl>
    <w:lvl w:ilvl="2" w:tplc="0809001B" w:tentative="1">
      <w:start w:val="1"/>
      <w:numFmt w:val="lowerRoman"/>
      <w:lvlText w:val="%3."/>
      <w:lvlJc w:val="right"/>
      <w:pPr>
        <w:ind w:left="1446" w:hanging="180"/>
      </w:pPr>
    </w:lvl>
    <w:lvl w:ilvl="3" w:tplc="0809000F" w:tentative="1">
      <w:start w:val="1"/>
      <w:numFmt w:val="decimal"/>
      <w:lvlText w:val="%4."/>
      <w:lvlJc w:val="left"/>
      <w:pPr>
        <w:ind w:left="2166" w:hanging="360"/>
      </w:pPr>
    </w:lvl>
    <w:lvl w:ilvl="4" w:tplc="08090019" w:tentative="1">
      <w:start w:val="1"/>
      <w:numFmt w:val="lowerLetter"/>
      <w:lvlText w:val="%5."/>
      <w:lvlJc w:val="left"/>
      <w:pPr>
        <w:ind w:left="2886" w:hanging="360"/>
      </w:pPr>
    </w:lvl>
    <w:lvl w:ilvl="5" w:tplc="0809001B" w:tentative="1">
      <w:start w:val="1"/>
      <w:numFmt w:val="lowerRoman"/>
      <w:lvlText w:val="%6."/>
      <w:lvlJc w:val="right"/>
      <w:pPr>
        <w:ind w:left="3606" w:hanging="180"/>
      </w:pPr>
    </w:lvl>
    <w:lvl w:ilvl="6" w:tplc="0809000F" w:tentative="1">
      <w:start w:val="1"/>
      <w:numFmt w:val="decimal"/>
      <w:lvlText w:val="%7."/>
      <w:lvlJc w:val="left"/>
      <w:pPr>
        <w:ind w:left="4326" w:hanging="360"/>
      </w:pPr>
    </w:lvl>
    <w:lvl w:ilvl="7" w:tplc="08090019" w:tentative="1">
      <w:start w:val="1"/>
      <w:numFmt w:val="lowerLetter"/>
      <w:lvlText w:val="%8."/>
      <w:lvlJc w:val="left"/>
      <w:pPr>
        <w:ind w:left="5046" w:hanging="360"/>
      </w:pPr>
    </w:lvl>
    <w:lvl w:ilvl="8" w:tplc="0809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15" w15:restartNumberingAfterBreak="0">
    <w:nsid w:val="60FF56B2"/>
    <w:multiLevelType w:val="hybridMultilevel"/>
    <w:tmpl w:val="ADE23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EB5EA6"/>
    <w:multiLevelType w:val="hybridMultilevel"/>
    <w:tmpl w:val="B418861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81E08"/>
    <w:multiLevelType w:val="hybridMultilevel"/>
    <w:tmpl w:val="5B32FD6A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8D92A2E"/>
    <w:multiLevelType w:val="hybridMultilevel"/>
    <w:tmpl w:val="2B90BB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66024"/>
    <w:multiLevelType w:val="hybridMultilevel"/>
    <w:tmpl w:val="4C3AD26A"/>
    <w:lvl w:ilvl="0" w:tplc="08090019">
      <w:start w:val="1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D534DB"/>
    <w:multiLevelType w:val="multilevel"/>
    <w:tmpl w:val="D96CA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76F20F8"/>
    <w:multiLevelType w:val="hybridMultilevel"/>
    <w:tmpl w:val="CE4AA4A2"/>
    <w:lvl w:ilvl="0" w:tplc="374E22D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28070812">
    <w:abstractNumId w:val="9"/>
  </w:num>
  <w:num w:numId="2" w16cid:durableId="511067785">
    <w:abstractNumId w:val="15"/>
  </w:num>
  <w:num w:numId="3" w16cid:durableId="493567353">
    <w:abstractNumId w:val="2"/>
  </w:num>
  <w:num w:numId="4" w16cid:durableId="1629240592">
    <w:abstractNumId w:val="5"/>
  </w:num>
  <w:num w:numId="5" w16cid:durableId="824398024">
    <w:abstractNumId w:val="18"/>
  </w:num>
  <w:num w:numId="6" w16cid:durableId="664284289">
    <w:abstractNumId w:val="10"/>
  </w:num>
  <w:num w:numId="7" w16cid:durableId="2125541179">
    <w:abstractNumId w:val="6"/>
  </w:num>
  <w:num w:numId="8" w16cid:durableId="1317492232">
    <w:abstractNumId w:val="3"/>
  </w:num>
  <w:num w:numId="9" w16cid:durableId="2097507228">
    <w:abstractNumId w:val="4"/>
  </w:num>
  <w:num w:numId="10" w16cid:durableId="17968578">
    <w:abstractNumId w:val="1"/>
  </w:num>
  <w:num w:numId="11" w16cid:durableId="653680201">
    <w:abstractNumId w:val="7"/>
  </w:num>
  <w:num w:numId="12" w16cid:durableId="1685742956">
    <w:abstractNumId w:val="16"/>
  </w:num>
  <w:num w:numId="13" w16cid:durableId="1725644512">
    <w:abstractNumId w:val="12"/>
  </w:num>
  <w:num w:numId="14" w16cid:durableId="1656881260">
    <w:abstractNumId w:val="11"/>
  </w:num>
  <w:num w:numId="15" w16cid:durableId="2037391280">
    <w:abstractNumId w:val="14"/>
  </w:num>
  <w:num w:numId="16" w16cid:durableId="744761778">
    <w:abstractNumId w:val="20"/>
  </w:num>
  <w:num w:numId="17" w16cid:durableId="111634459">
    <w:abstractNumId w:val="21"/>
  </w:num>
  <w:num w:numId="18" w16cid:durableId="1420951647">
    <w:abstractNumId w:val="8"/>
  </w:num>
  <w:num w:numId="19" w16cid:durableId="831291276">
    <w:abstractNumId w:val="17"/>
  </w:num>
  <w:num w:numId="20" w16cid:durableId="1875194728">
    <w:abstractNumId w:val="0"/>
  </w:num>
  <w:num w:numId="21" w16cid:durableId="2108957529">
    <w:abstractNumId w:val="19"/>
  </w:num>
  <w:num w:numId="22" w16cid:durableId="645281674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DE7"/>
    <w:rsid w:val="00003F0B"/>
    <w:rsid w:val="00024422"/>
    <w:rsid w:val="00032490"/>
    <w:rsid w:val="00045293"/>
    <w:rsid w:val="00053322"/>
    <w:rsid w:val="00055EBF"/>
    <w:rsid w:val="000676DA"/>
    <w:rsid w:val="0007124E"/>
    <w:rsid w:val="00092912"/>
    <w:rsid w:val="000C19FA"/>
    <w:rsid w:val="000C4245"/>
    <w:rsid w:val="000C53BB"/>
    <w:rsid w:val="000D0822"/>
    <w:rsid w:val="000D22CA"/>
    <w:rsid w:val="000E3D14"/>
    <w:rsid w:val="000E3DE6"/>
    <w:rsid w:val="000F01BC"/>
    <w:rsid w:val="00103401"/>
    <w:rsid w:val="00147E42"/>
    <w:rsid w:val="00150028"/>
    <w:rsid w:val="001816FB"/>
    <w:rsid w:val="00197C31"/>
    <w:rsid w:val="001B1F9B"/>
    <w:rsid w:val="001E3061"/>
    <w:rsid w:val="001E6C95"/>
    <w:rsid w:val="001E7A4B"/>
    <w:rsid w:val="001F0FD3"/>
    <w:rsid w:val="001F4BD4"/>
    <w:rsid w:val="001F6DE3"/>
    <w:rsid w:val="00203C78"/>
    <w:rsid w:val="00207C8B"/>
    <w:rsid w:val="00220860"/>
    <w:rsid w:val="00220F72"/>
    <w:rsid w:val="0024750E"/>
    <w:rsid w:val="002508B6"/>
    <w:rsid w:val="00265574"/>
    <w:rsid w:val="00291746"/>
    <w:rsid w:val="00293D18"/>
    <w:rsid w:val="002A50F1"/>
    <w:rsid w:val="002B05EA"/>
    <w:rsid w:val="002B138E"/>
    <w:rsid w:val="002D19E0"/>
    <w:rsid w:val="002D2AF0"/>
    <w:rsid w:val="00300624"/>
    <w:rsid w:val="003049CF"/>
    <w:rsid w:val="003144A7"/>
    <w:rsid w:val="00323A79"/>
    <w:rsid w:val="0033648A"/>
    <w:rsid w:val="003367B1"/>
    <w:rsid w:val="00343271"/>
    <w:rsid w:val="003551D5"/>
    <w:rsid w:val="003875AF"/>
    <w:rsid w:val="003B0606"/>
    <w:rsid w:val="004471E5"/>
    <w:rsid w:val="0046444E"/>
    <w:rsid w:val="00474D3C"/>
    <w:rsid w:val="004763D3"/>
    <w:rsid w:val="004834A1"/>
    <w:rsid w:val="004D4F26"/>
    <w:rsid w:val="004E507C"/>
    <w:rsid w:val="004E74D6"/>
    <w:rsid w:val="004F0F9B"/>
    <w:rsid w:val="004F688D"/>
    <w:rsid w:val="004F7ABC"/>
    <w:rsid w:val="00516350"/>
    <w:rsid w:val="00520B9C"/>
    <w:rsid w:val="005235F0"/>
    <w:rsid w:val="00524C97"/>
    <w:rsid w:val="0053128A"/>
    <w:rsid w:val="0053432F"/>
    <w:rsid w:val="0054731F"/>
    <w:rsid w:val="00553AE5"/>
    <w:rsid w:val="005549B6"/>
    <w:rsid w:val="005625EE"/>
    <w:rsid w:val="00571627"/>
    <w:rsid w:val="00573DCF"/>
    <w:rsid w:val="00585CA7"/>
    <w:rsid w:val="0059557B"/>
    <w:rsid w:val="005A04AA"/>
    <w:rsid w:val="005B2010"/>
    <w:rsid w:val="005B3EDD"/>
    <w:rsid w:val="005B5FD2"/>
    <w:rsid w:val="005F60C0"/>
    <w:rsid w:val="005F6F00"/>
    <w:rsid w:val="006140AB"/>
    <w:rsid w:val="00640A69"/>
    <w:rsid w:val="00650C76"/>
    <w:rsid w:val="006534F2"/>
    <w:rsid w:val="00656568"/>
    <w:rsid w:val="006643E1"/>
    <w:rsid w:val="00666FED"/>
    <w:rsid w:val="006675C5"/>
    <w:rsid w:val="0068247E"/>
    <w:rsid w:val="00693D81"/>
    <w:rsid w:val="006B32EC"/>
    <w:rsid w:val="006D3B2E"/>
    <w:rsid w:val="006D59AD"/>
    <w:rsid w:val="006E154A"/>
    <w:rsid w:val="006E45E0"/>
    <w:rsid w:val="00700F00"/>
    <w:rsid w:val="00701C8E"/>
    <w:rsid w:val="00713D1D"/>
    <w:rsid w:val="00725775"/>
    <w:rsid w:val="00725A09"/>
    <w:rsid w:val="00753455"/>
    <w:rsid w:val="00774552"/>
    <w:rsid w:val="00795D46"/>
    <w:rsid w:val="007C1102"/>
    <w:rsid w:val="007C409E"/>
    <w:rsid w:val="007D3547"/>
    <w:rsid w:val="007E72FC"/>
    <w:rsid w:val="00804FA2"/>
    <w:rsid w:val="00810223"/>
    <w:rsid w:val="00816D54"/>
    <w:rsid w:val="00822FF1"/>
    <w:rsid w:val="00831126"/>
    <w:rsid w:val="00850851"/>
    <w:rsid w:val="00856435"/>
    <w:rsid w:val="00863440"/>
    <w:rsid w:val="00871B5A"/>
    <w:rsid w:val="008964C0"/>
    <w:rsid w:val="008A7133"/>
    <w:rsid w:val="008C0093"/>
    <w:rsid w:val="008E1824"/>
    <w:rsid w:val="008E7A1D"/>
    <w:rsid w:val="008F02F2"/>
    <w:rsid w:val="00900B79"/>
    <w:rsid w:val="00911116"/>
    <w:rsid w:val="00914CCF"/>
    <w:rsid w:val="009349F4"/>
    <w:rsid w:val="0094609D"/>
    <w:rsid w:val="00960988"/>
    <w:rsid w:val="0098437E"/>
    <w:rsid w:val="00987087"/>
    <w:rsid w:val="009974EC"/>
    <w:rsid w:val="009A6EBB"/>
    <w:rsid w:val="009C2FE8"/>
    <w:rsid w:val="009D330F"/>
    <w:rsid w:val="009F4B57"/>
    <w:rsid w:val="00A018FE"/>
    <w:rsid w:val="00A15568"/>
    <w:rsid w:val="00A16E62"/>
    <w:rsid w:val="00A22BAE"/>
    <w:rsid w:val="00A3766F"/>
    <w:rsid w:val="00A41C59"/>
    <w:rsid w:val="00A67B11"/>
    <w:rsid w:val="00A90F52"/>
    <w:rsid w:val="00A9368A"/>
    <w:rsid w:val="00AB1F59"/>
    <w:rsid w:val="00AB50B3"/>
    <w:rsid w:val="00AB532E"/>
    <w:rsid w:val="00AC4FED"/>
    <w:rsid w:val="00AD1132"/>
    <w:rsid w:val="00AE5861"/>
    <w:rsid w:val="00B02147"/>
    <w:rsid w:val="00B03E90"/>
    <w:rsid w:val="00B0617F"/>
    <w:rsid w:val="00B062A8"/>
    <w:rsid w:val="00B15AB4"/>
    <w:rsid w:val="00B16461"/>
    <w:rsid w:val="00B306EC"/>
    <w:rsid w:val="00B32533"/>
    <w:rsid w:val="00B411C5"/>
    <w:rsid w:val="00B42E56"/>
    <w:rsid w:val="00B553DA"/>
    <w:rsid w:val="00B70986"/>
    <w:rsid w:val="00B759D2"/>
    <w:rsid w:val="00B96185"/>
    <w:rsid w:val="00BB05E5"/>
    <w:rsid w:val="00BB644E"/>
    <w:rsid w:val="00BC7A20"/>
    <w:rsid w:val="00BD7D48"/>
    <w:rsid w:val="00C04045"/>
    <w:rsid w:val="00C15E20"/>
    <w:rsid w:val="00C32370"/>
    <w:rsid w:val="00C552AF"/>
    <w:rsid w:val="00C605BC"/>
    <w:rsid w:val="00C83E00"/>
    <w:rsid w:val="00C90EC8"/>
    <w:rsid w:val="00CA6BF5"/>
    <w:rsid w:val="00CB1D12"/>
    <w:rsid w:val="00CC350E"/>
    <w:rsid w:val="00CD3F5C"/>
    <w:rsid w:val="00CD7424"/>
    <w:rsid w:val="00CE1BCA"/>
    <w:rsid w:val="00CE7BA0"/>
    <w:rsid w:val="00CF0F4B"/>
    <w:rsid w:val="00CF2523"/>
    <w:rsid w:val="00D00B7F"/>
    <w:rsid w:val="00D27802"/>
    <w:rsid w:val="00D45CB9"/>
    <w:rsid w:val="00D6063A"/>
    <w:rsid w:val="00D67500"/>
    <w:rsid w:val="00D72177"/>
    <w:rsid w:val="00D77641"/>
    <w:rsid w:val="00D80B9F"/>
    <w:rsid w:val="00D83026"/>
    <w:rsid w:val="00D8686E"/>
    <w:rsid w:val="00DB1F42"/>
    <w:rsid w:val="00DC143A"/>
    <w:rsid w:val="00DD3AF7"/>
    <w:rsid w:val="00DE7900"/>
    <w:rsid w:val="00DF0DE7"/>
    <w:rsid w:val="00DF515D"/>
    <w:rsid w:val="00E025B0"/>
    <w:rsid w:val="00E04809"/>
    <w:rsid w:val="00E21FB5"/>
    <w:rsid w:val="00E2453C"/>
    <w:rsid w:val="00E94499"/>
    <w:rsid w:val="00E973A2"/>
    <w:rsid w:val="00EF7BBD"/>
    <w:rsid w:val="00F037A9"/>
    <w:rsid w:val="00F07474"/>
    <w:rsid w:val="00F25EA8"/>
    <w:rsid w:val="00F40726"/>
    <w:rsid w:val="00F43035"/>
    <w:rsid w:val="00F5208A"/>
    <w:rsid w:val="00F54526"/>
    <w:rsid w:val="00F57C29"/>
    <w:rsid w:val="00F80808"/>
    <w:rsid w:val="00F855D3"/>
    <w:rsid w:val="00F8641B"/>
    <w:rsid w:val="00FC5286"/>
    <w:rsid w:val="00FF184F"/>
    <w:rsid w:val="00FF1F59"/>
    <w:rsid w:val="00FF2B8C"/>
    <w:rsid w:val="00FF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AEA1C"/>
  <w15:chartTrackingRefBased/>
  <w15:docId w15:val="{5440FE6F-270B-4CCC-9C7B-18F8F4949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DE7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BD4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4B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F0D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5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????"/>
    <w:basedOn w:val="Normal"/>
    <w:link w:val="ListParagraphChar"/>
    <w:uiPriority w:val="34"/>
    <w:qFormat/>
    <w:rsid w:val="00DF0DE7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link w:val="ListParagraph"/>
    <w:uiPriority w:val="34"/>
    <w:qFormat/>
    <w:rsid w:val="00DF0DE7"/>
  </w:style>
  <w:style w:type="paragraph" w:styleId="CommentText">
    <w:name w:val="annotation text"/>
    <w:basedOn w:val="Normal"/>
    <w:link w:val="CommentTextChar"/>
    <w:uiPriority w:val="99"/>
    <w:unhideWhenUsed/>
    <w:rsid w:val="00DF0DE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0DE7"/>
    <w:rPr>
      <w:rFonts w:eastAsiaTheme="minorEastAsia"/>
      <w:sz w:val="20"/>
      <w:szCs w:val="20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F0DE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DF0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0DE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DE7"/>
    <w:rPr>
      <w:rFonts w:ascii="Segoe UI" w:hAnsi="Segoe UI" w:cs="Segoe UI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DF0DE7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DF0DE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F0DE7"/>
    <w:rPr>
      <w:rFonts w:ascii="Arial" w:eastAsia="Arial" w:hAnsi="Arial" w:cs="Arial"/>
      <w:sz w:val="18"/>
      <w:szCs w:val="18"/>
    </w:rPr>
  </w:style>
  <w:style w:type="character" w:customStyle="1" w:styleId="authors-list-item">
    <w:name w:val="authors-list-item"/>
    <w:basedOn w:val="DefaultParagraphFont"/>
    <w:rsid w:val="00DF0DE7"/>
  </w:style>
  <w:style w:type="character" w:customStyle="1" w:styleId="comma">
    <w:name w:val="comma"/>
    <w:basedOn w:val="DefaultParagraphFont"/>
    <w:rsid w:val="00DF0DE7"/>
  </w:style>
  <w:style w:type="character" w:styleId="Emphasis">
    <w:name w:val="Emphasis"/>
    <w:basedOn w:val="DefaultParagraphFont"/>
    <w:uiPriority w:val="20"/>
    <w:qFormat/>
    <w:rsid w:val="00DF0DE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F0D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DE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F0D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DE7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DE7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DE7"/>
    <w:rPr>
      <w:rFonts w:eastAsiaTheme="minorEastAsia"/>
      <w:b/>
      <w:bCs/>
      <w:sz w:val="20"/>
      <w:szCs w:val="20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5C5"/>
    <w:rPr>
      <w:rFonts w:asciiTheme="majorHAnsi" w:eastAsiaTheme="majorEastAsia" w:hAnsiTheme="majorHAnsi" w:cstheme="majorBidi"/>
      <w:i/>
      <w:iCs/>
      <w:color w:val="2E74B5" w:themeColor="accent1" w:themeShade="BF"/>
      <w:lang w:val="en-AU"/>
    </w:rPr>
  </w:style>
  <w:style w:type="character" w:customStyle="1" w:styleId="smallcaps">
    <w:name w:val="smallcaps"/>
    <w:basedOn w:val="DefaultParagraphFont"/>
    <w:rsid w:val="006675C5"/>
  </w:style>
  <w:style w:type="character" w:customStyle="1" w:styleId="Heading2Char">
    <w:name w:val="Heading 2 Char"/>
    <w:basedOn w:val="DefaultParagraphFont"/>
    <w:link w:val="Heading2"/>
    <w:uiPriority w:val="9"/>
    <w:rsid w:val="001F4BD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1F4B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1F4BD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F4BD4"/>
    <w:rPr>
      <w:rFonts w:cs="Times New Roman"/>
      <w:color w:val="auto"/>
    </w:rPr>
  </w:style>
  <w:style w:type="paragraph" w:customStyle="1" w:styleId="p">
    <w:name w:val="p"/>
    <w:basedOn w:val="Normal"/>
    <w:rsid w:val="001F4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F4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F4BD4"/>
  </w:style>
  <w:style w:type="character" w:customStyle="1" w:styleId="cit-auth">
    <w:name w:val="cit-auth"/>
    <w:basedOn w:val="DefaultParagraphFont"/>
    <w:rsid w:val="001F4BD4"/>
  </w:style>
  <w:style w:type="character" w:customStyle="1" w:styleId="cit-source">
    <w:name w:val="cit-source"/>
    <w:basedOn w:val="DefaultParagraphFont"/>
    <w:rsid w:val="001F4BD4"/>
  </w:style>
  <w:style w:type="character" w:customStyle="1" w:styleId="cit-pub-date">
    <w:name w:val="cit-pub-date"/>
    <w:basedOn w:val="DefaultParagraphFont"/>
    <w:rsid w:val="001F4BD4"/>
  </w:style>
  <w:style w:type="character" w:customStyle="1" w:styleId="anchor-text">
    <w:name w:val="anchor-text"/>
    <w:basedOn w:val="DefaultParagraphFont"/>
    <w:rsid w:val="001F4BD4"/>
  </w:style>
  <w:style w:type="character" w:customStyle="1" w:styleId="toptext">
    <w:name w:val="top__text"/>
    <w:basedOn w:val="DefaultParagraphFont"/>
    <w:rsid w:val="001F4BD4"/>
  </w:style>
  <w:style w:type="paragraph" w:styleId="Revision">
    <w:name w:val="Revision"/>
    <w:hidden/>
    <w:uiPriority w:val="99"/>
    <w:semiHidden/>
    <w:rsid w:val="001F4BD4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1F4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1F4BD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F4BD4"/>
    <w:rPr>
      <w:rFonts w:ascii="Segoe UI" w:hAnsi="Segoe UI" w:cs="Segoe UI" w:hint="default"/>
      <w:i/>
      <w:iCs/>
      <w:sz w:val="18"/>
      <w:szCs w:val="18"/>
    </w:rPr>
  </w:style>
  <w:style w:type="character" w:customStyle="1" w:styleId="html-italic">
    <w:name w:val="html-italic"/>
    <w:basedOn w:val="DefaultParagraphFont"/>
    <w:rsid w:val="001F4BD4"/>
  </w:style>
  <w:style w:type="character" w:customStyle="1" w:styleId="ref-journal">
    <w:name w:val="ref-journal"/>
    <w:basedOn w:val="DefaultParagraphFont"/>
    <w:rsid w:val="001F4BD4"/>
  </w:style>
  <w:style w:type="character" w:customStyle="1" w:styleId="ref-vol">
    <w:name w:val="ref-vol"/>
    <w:basedOn w:val="DefaultParagraphFont"/>
    <w:rsid w:val="001F4BD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4BD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875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47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6</Pages>
  <Words>1108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rpagavalli Sarangabani, Integra-PDY, IN</cp:lastModifiedBy>
  <cp:revision>36</cp:revision>
  <dcterms:created xsi:type="dcterms:W3CDTF">2024-05-06T11:47:00Z</dcterms:created>
  <dcterms:modified xsi:type="dcterms:W3CDTF">2024-06-07T06:42:00Z</dcterms:modified>
</cp:coreProperties>
</file>